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CF7D75" w14:textId="6BF07821" w:rsidR="00156AB4" w:rsidRDefault="00CF4CEC" w:rsidP="00396050">
      <w:pPr>
        <w:pStyle w:val="Heading1"/>
        <w:spacing w:before="0" w:beforeAutospacing="0" w:after="240" w:afterAutospacing="0" w:line="360" w:lineRule="auto"/>
        <w:jc w:val="both"/>
        <w:rPr>
          <w:b w:val="0"/>
          <w:sz w:val="24"/>
          <w:szCs w:val="24"/>
          <w:lang w:val="en-US"/>
        </w:rPr>
      </w:pPr>
      <w:r w:rsidRPr="00396050">
        <w:rPr>
          <w:bCs w:val="0"/>
          <w:sz w:val="24"/>
          <w:szCs w:val="24"/>
          <w:lang w:val="en-US"/>
        </w:rPr>
        <w:t xml:space="preserve">Supplementary </w:t>
      </w:r>
      <w:r w:rsidR="00913944">
        <w:rPr>
          <w:bCs w:val="0"/>
          <w:sz w:val="24"/>
          <w:szCs w:val="24"/>
          <w:lang w:val="en-US"/>
        </w:rPr>
        <w:t>T</w:t>
      </w:r>
      <w:r w:rsidR="007F4F97" w:rsidRPr="00396050">
        <w:rPr>
          <w:bCs w:val="0"/>
          <w:sz w:val="24"/>
          <w:szCs w:val="24"/>
          <w:lang w:val="en-US"/>
        </w:rPr>
        <w:t>able 3:</w:t>
      </w:r>
      <w:r w:rsidR="007F4F97">
        <w:rPr>
          <w:b w:val="0"/>
          <w:sz w:val="24"/>
          <w:szCs w:val="24"/>
          <w:lang w:val="en-US"/>
        </w:rPr>
        <w:t xml:space="preserve"> </w:t>
      </w:r>
      <w:r w:rsidR="00156AB4" w:rsidRPr="00156AB4">
        <w:rPr>
          <w:b w:val="0"/>
          <w:color w:val="222222"/>
          <w:sz w:val="24"/>
          <w:szCs w:val="24"/>
        </w:rPr>
        <w:t>Welch’s </w:t>
      </w:r>
      <w:r w:rsidR="00156AB4" w:rsidRPr="00156AB4">
        <w:rPr>
          <w:b w:val="0"/>
          <w:i/>
          <w:iCs/>
          <w:color w:val="222222"/>
          <w:sz w:val="24"/>
          <w:szCs w:val="24"/>
        </w:rPr>
        <w:t>t</w:t>
      </w:r>
      <w:r w:rsidR="00156AB4" w:rsidRPr="00156AB4">
        <w:rPr>
          <w:b w:val="0"/>
          <w:color w:val="222222"/>
          <w:sz w:val="24"/>
          <w:szCs w:val="24"/>
        </w:rPr>
        <w:t>-test</w:t>
      </w:r>
      <w:r w:rsidR="00156AB4">
        <w:rPr>
          <w:b w:val="0"/>
          <w:sz w:val="24"/>
          <w:szCs w:val="24"/>
          <w:lang w:val="en-US"/>
        </w:rPr>
        <w:t xml:space="preserve"> on Dipeptide frequency</w:t>
      </w:r>
      <w:r w:rsidR="00396050">
        <w:rPr>
          <w:b w:val="0"/>
          <w:sz w:val="24"/>
          <w:szCs w:val="24"/>
          <w:lang w:val="en-US"/>
        </w:rPr>
        <w:t xml:space="preserve"> among the IL-17 inducing and </w:t>
      </w:r>
      <w:r w:rsidR="00794548">
        <w:rPr>
          <w:b w:val="0"/>
          <w:sz w:val="24"/>
          <w:szCs w:val="24"/>
          <w:lang w:val="en-US"/>
        </w:rPr>
        <w:t>non-IL</w:t>
      </w:r>
      <w:r w:rsidR="00396050">
        <w:rPr>
          <w:b w:val="0"/>
          <w:sz w:val="24"/>
          <w:szCs w:val="24"/>
          <w:lang w:val="en-US"/>
        </w:rPr>
        <w:t>-17 inducing peptides</w:t>
      </w:r>
    </w:p>
    <w:tbl>
      <w:tblPr>
        <w:tblpPr w:leftFromText="180" w:rightFromText="180" w:vertAnchor="page" w:horzAnchor="margin" w:tblpXSpec="center" w:tblpY="1529"/>
        <w:tblW w:w="76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2097"/>
        <w:gridCol w:w="2552"/>
        <w:gridCol w:w="1701"/>
      </w:tblGrid>
      <w:tr w:rsidR="00A308A7" w:rsidRPr="00156AB4" w14:paraId="576C95EC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4917CD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lastRenderedPageBreak/>
              <w:t>Dipeptide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1A22C0E2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Frequency in IL-17 inducng peptides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24E546D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Frequency in non-IL-17 inducing peptide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209A786" w14:textId="77777777" w:rsidR="00A308A7" w:rsidRPr="00156AB4" w:rsidRDefault="00A308A7" w:rsidP="00871084">
            <w:pPr>
              <w:jc w:val="center"/>
              <w:rPr>
                <w:color w:val="000000"/>
              </w:rPr>
            </w:pPr>
            <w:r w:rsidRPr="00156AB4">
              <w:rPr>
                <w:color w:val="000000"/>
              </w:rPr>
              <w:t>pvalue</w:t>
            </w:r>
          </w:p>
        </w:tc>
      </w:tr>
      <w:tr w:rsidR="00A308A7" w:rsidRPr="00156AB4" w14:paraId="06239F85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C05B31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HD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1D776C8D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98C198B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EBCA570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5.50E-10</w:t>
            </w:r>
          </w:p>
        </w:tc>
      </w:tr>
      <w:tr w:rsidR="00A308A7" w:rsidRPr="00156AB4" w14:paraId="794E7E03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AB5F06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FC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0C693B61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C17B5AE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4A1ABF3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7.84E-10</w:t>
            </w:r>
          </w:p>
        </w:tc>
      </w:tr>
      <w:tr w:rsidR="00A308A7" w:rsidRPr="00156AB4" w14:paraId="42CFE365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453924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SL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21AE0441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98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BE5F3DA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FC8BB8D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2.75E-08</w:t>
            </w:r>
          </w:p>
        </w:tc>
      </w:tr>
      <w:tr w:rsidR="00A308A7" w:rsidRPr="00156AB4" w14:paraId="630E2324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5364FF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GP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6656532A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7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8C16BDF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6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F53F5EB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2.14E-06</w:t>
            </w:r>
          </w:p>
        </w:tc>
      </w:tr>
      <w:tr w:rsidR="00A308A7" w:rsidRPr="00156AB4" w14:paraId="67BD89DA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671610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LL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7DC6328F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1.26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78E947B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6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3E3082D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2.15E-05</w:t>
            </w:r>
          </w:p>
        </w:tc>
      </w:tr>
      <w:tr w:rsidR="00A308A7" w:rsidRPr="00156AB4" w14:paraId="5E16985F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5E526D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GD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568CFE75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9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A0AA6B1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4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5A9CC7D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2.23E-05</w:t>
            </w:r>
          </w:p>
        </w:tc>
      </w:tr>
      <w:tr w:rsidR="00A308A7" w:rsidRPr="00156AB4" w14:paraId="776A4850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E060DC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HI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71F0A46C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6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7E0AE88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1947571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2.29E-05</w:t>
            </w:r>
          </w:p>
        </w:tc>
      </w:tr>
      <w:tr w:rsidR="00A308A7" w:rsidRPr="00156AB4" w14:paraId="28E6A041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652437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EF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1A2B3543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8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6A718AB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4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36A1CFB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3.65E-05</w:t>
            </w:r>
          </w:p>
        </w:tc>
      </w:tr>
      <w:tr w:rsidR="00A308A7" w:rsidRPr="00156AB4" w14:paraId="77E59E05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9E93A3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TG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0892ACA2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5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DF58336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4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EB7AFF1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7.31E-05</w:t>
            </w:r>
          </w:p>
        </w:tc>
      </w:tr>
      <w:tr w:rsidR="00A308A7" w:rsidRPr="00156AB4" w14:paraId="7B1F0892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EC0E1E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DV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00E668BF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5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24D24AE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484F105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0016041</w:t>
            </w:r>
          </w:p>
        </w:tc>
      </w:tr>
      <w:tr w:rsidR="00A308A7" w:rsidRPr="00156AB4" w14:paraId="48047164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98B0A0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PL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2CBCDBA5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67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443039C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9EE5A20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0021191</w:t>
            </w:r>
          </w:p>
        </w:tc>
      </w:tr>
      <w:tr w:rsidR="00A308A7" w:rsidRPr="00156AB4" w14:paraId="4455972C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7ED53A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CP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35C71259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2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117B8F9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61FFDB9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0025993</w:t>
            </w:r>
          </w:p>
        </w:tc>
      </w:tr>
      <w:tr w:rsidR="00A308A7" w:rsidRPr="00156AB4" w14:paraId="2AFC0F9E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953B4B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AL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52106A96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1.17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AD5DB20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7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9444446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0032137</w:t>
            </w:r>
          </w:p>
        </w:tc>
      </w:tr>
      <w:tr w:rsidR="00A308A7" w:rsidRPr="00156AB4" w14:paraId="560A3875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EFE03D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DK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677A54B5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3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B1087B5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4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433106F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003429</w:t>
            </w:r>
          </w:p>
        </w:tc>
      </w:tr>
      <w:tr w:rsidR="00A308A7" w:rsidRPr="00156AB4" w14:paraId="2250937F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24BAF1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VV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5924929B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5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B192317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6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E6420F1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0046134</w:t>
            </w:r>
          </w:p>
        </w:tc>
      </w:tr>
      <w:tr w:rsidR="00A308A7" w:rsidRPr="00156AB4" w14:paraId="6657F572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372FBB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ID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482EBC13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8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3F20602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6DD6427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0056297</w:t>
            </w:r>
          </w:p>
        </w:tc>
      </w:tr>
      <w:tr w:rsidR="00A308A7" w:rsidRPr="00156AB4" w14:paraId="5857482B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7008FA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IS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0015549D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56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D5BACD4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10217C9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0056767</w:t>
            </w:r>
          </w:p>
        </w:tc>
      </w:tr>
      <w:tr w:rsidR="00A308A7" w:rsidRPr="00156AB4" w14:paraId="05016247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7884C5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AC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558A49AA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2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538DF44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1DA0BBE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0061255</w:t>
            </w:r>
          </w:p>
        </w:tc>
      </w:tr>
      <w:tr w:rsidR="00A308A7" w:rsidRPr="00156AB4" w14:paraId="286726FC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23E0A3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VK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786D9272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7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E981953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4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C104D02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0067957</w:t>
            </w:r>
          </w:p>
        </w:tc>
      </w:tr>
      <w:tr w:rsidR="00A308A7" w:rsidRPr="00156AB4" w14:paraId="451C89FB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4F628C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ED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388455E6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7E02582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D0BB49B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006988</w:t>
            </w:r>
          </w:p>
        </w:tc>
      </w:tr>
      <w:tr w:rsidR="00A308A7" w:rsidRPr="00156AB4" w14:paraId="667A2349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E63CC5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VD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05B64290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3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C243E7E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5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57E39BE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0076183</w:t>
            </w:r>
          </w:p>
        </w:tc>
      </w:tr>
      <w:tr w:rsidR="00A308A7" w:rsidRPr="00156AB4" w14:paraId="3FCB9A40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A88B9F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RG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3B014660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9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AF5B534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F356E0B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0079933</w:t>
            </w:r>
          </w:p>
        </w:tc>
      </w:tr>
      <w:tr w:rsidR="00A308A7" w:rsidRPr="00156AB4" w14:paraId="3F324C35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E965A4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DN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14ECF6A2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1BE6537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03DD571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0088504</w:t>
            </w:r>
          </w:p>
        </w:tc>
      </w:tr>
      <w:tr w:rsidR="00A308A7" w:rsidRPr="00156AB4" w14:paraId="197BE03C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A26646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LK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7C3A36CF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96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055A9EB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1648CD6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0093509</w:t>
            </w:r>
          </w:p>
        </w:tc>
      </w:tr>
      <w:tr w:rsidR="00A308A7" w:rsidRPr="00156AB4" w14:paraId="6337222A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562641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WT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440657E4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8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2669C38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583FABD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0099169</w:t>
            </w:r>
          </w:p>
        </w:tc>
      </w:tr>
      <w:tr w:rsidR="00A308A7" w:rsidRPr="00156AB4" w14:paraId="39F0D057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2688B0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IL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4256A333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73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0BFBE83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4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6FC590B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0109026</w:t>
            </w:r>
          </w:p>
        </w:tc>
      </w:tr>
      <w:tr w:rsidR="00A308A7" w:rsidRPr="00156AB4" w14:paraId="651A78BC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756F2C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LS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4236D575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82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CA7C79D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BA1B145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011026</w:t>
            </w:r>
          </w:p>
        </w:tc>
      </w:tr>
      <w:tr w:rsidR="00A308A7" w:rsidRPr="00156AB4" w14:paraId="6378DC3D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96A7E0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CG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05B32594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5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4B55324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B4364A4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0116746</w:t>
            </w:r>
          </w:p>
        </w:tc>
      </w:tr>
      <w:tr w:rsidR="00A308A7" w:rsidRPr="00156AB4" w14:paraId="098E00F1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A60952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SM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32C05D9D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4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8D42D2C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ED5C25C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0145025</w:t>
            </w:r>
          </w:p>
        </w:tc>
      </w:tr>
      <w:tr w:rsidR="00A308A7" w:rsidRPr="00156AB4" w14:paraId="12F5757A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C6D5E6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MN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1208A2D0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4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05AB943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38225EA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016357</w:t>
            </w:r>
          </w:p>
        </w:tc>
      </w:tr>
      <w:tr w:rsidR="00A308A7" w:rsidRPr="00156AB4" w14:paraId="475A04AA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A87946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KE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734155DB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3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C87B443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4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D1B31FF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0169974</w:t>
            </w:r>
          </w:p>
        </w:tc>
      </w:tr>
      <w:tr w:rsidR="00A308A7" w:rsidRPr="00156AB4" w14:paraId="560A4704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71BF5A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LR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1DC6D87B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75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06BB907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4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FA63348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0174355</w:t>
            </w:r>
          </w:p>
        </w:tc>
      </w:tr>
      <w:tr w:rsidR="00A308A7" w:rsidRPr="00156AB4" w14:paraId="40B19D75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535A04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SV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0FB12512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6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9E7E04F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F94F616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0194345</w:t>
            </w:r>
          </w:p>
        </w:tc>
      </w:tr>
      <w:tr w:rsidR="00A308A7" w:rsidRPr="00156AB4" w14:paraId="0D87A692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F267E5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TD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0688A698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3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36BC5FF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897AAFF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022796</w:t>
            </w:r>
          </w:p>
        </w:tc>
      </w:tr>
      <w:tr w:rsidR="00A308A7" w:rsidRPr="00156AB4" w14:paraId="718240C6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0DEFC7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YK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39B47CBC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8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C221129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1F93C12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0231864</w:t>
            </w:r>
          </w:p>
        </w:tc>
      </w:tr>
      <w:tr w:rsidR="00A308A7" w:rsidRPr="00156AB4" w14:paraId="4C54FF7B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FBDBA6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WS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5526428D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2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7D3ED7F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84AE58C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0246955</w:t>
            </w:r>
          </w:p>
        </w:tc>
      </w:tr>
      <w:tr w:rsidR="00A308A7" w:rsidRPr="00156AB4" w14:paraId="51C3FE7C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D9E06E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FF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0883D87F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5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5152F44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8C32735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0277569</w:t>
            </w:r>
          </w:p>
        </w:tc>
      </w:tr>
      <w:tr w:rsidR="00A308A7" w:rsidRPr="00156AB4" w14:paraId="018DAED3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06B9E7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SF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0816D17A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9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E6EE0C7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EB2199F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0283321</w:t>
            </w:r>
          </w:p>
        </w:tc>
      </w:tr>
      <w:tr w:rsidR="00A308A7" w:rsidRPr="00156AB4" w14:paraId="3CF1B488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7881C3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AD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3116D6A8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6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435AE94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4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A774729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0283773</w:t>
            </w:r>
          </w:p>
        </w:tc>
      </w:tr>
      <w:tr w:rsidR="00A308A7" w:rsidRPr="00156AB4" w14:paraId="2A18B167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A78792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YF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7908AE6C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8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D1862E3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B968FD6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0298915</w:t>
            </w:r>
          </w:p>
        </w:tc>
      </w:tr>
      <w:tr w:rsidR="00A308A7" w:rsidRPr="00156AB4" w14:paraId="2F40B83C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5A79CA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lastRenderedPageBreak/>
              <w:t>DA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79FEE4CA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4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29C123E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5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874ADE9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0324774</w:t>
            </w:r>
          </w:p>
        </w:tc>
      </w:tr>
      <w:tr w:rsidR="00A308A7" w:rsidRPr="00156AB4" w14:paraId="0CB81E68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E8A18C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DD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578A6A33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8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4190768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F3E1BA9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0337967</w:t>
            </w:r>
          </w:p>
        </w:tc>
      </w:tr>
      <w:tr w:rsidR="00A308A7" w:rsidRPr="00156AB4" w14:paraId="6A7F6D20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732093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CE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71B561FE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2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67D4F20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0515039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0358684</w:t>
            </w:r>
          </w:p>
        </w:tc>
      </w:tr>
      <w:tr w:rsidR="00A308A7" w:rsidRPr="00156AB4" w14:paraId="528DCAE0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8A5D56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PS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182B779F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47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698DE42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1937F77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0405597</w:t>
            </w:r>
          </w:p>
        </w:tc>
      </w:tr>
      <w:tr w:rsidR="00A308A7" w:rsidRPr="00156AB4" w14:paraId="24CF90BA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ACDAA1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DH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164C1181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5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F48527C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49149F9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0405702</w:t>
            </w:r>
          </w:p>
        </w:tc>
      </w:tr>
      <w:tr w:rsidR="00A308A7" w:rsidRPr="00156AB4" w14:paraId="050A6C8A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EFFD0C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EE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16CB8828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7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933355C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4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C92C131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0444974</w:t>
            </w:r>
          </w:p>
        </w:tc>
      </w:tr>
      <w:tr w:rsidR="00A308A7" w:rsidRPr="00156AB4" w14:paraId="08817A82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F2A7A5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PE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27166A04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9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1EDE5B6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4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E922AD1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0463285</w:t>
            </w:r>
          </w:p>
        </w:tc>
      </w:tr>
      <w:tr w:rsidR="00A308A7" w:rsidRPr="00156AB4" w14:paraId="3CEAF1A1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4573E3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CM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057BC12E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7AEC2E5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677CC72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048284</w:t>
            </w:r>
          </w:p>
        </w:tc>
      </w:tr>
      <w:tr w:rsidR="00A308A7" w:rsidRPr="00156AB4" w14:paraId="4DC9BA2D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447A84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YM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0A1CE94E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4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22F1687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37FED92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0484001</w:t>
            </w:r>
          </w:p>
        </w:tc>
      </w:tr>
      <w:tr w:rsidR="00A308A7" w:rsidRPr="00156AB4" w14:paraId="3BB8B366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F83CC5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RS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2440250A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4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BD9B172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97940D2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0486081</w:t>
            </w:r>
          </w:p>
        </w:tc>
      </w:tr>
      <w:tr w:rsidR="00A308A7" w:rsidRPr="00156AB4" w14:paraId="7DF93B40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C71451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RL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6B632D1B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58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6C6622A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3B0BAC1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0550866</w:t>
            </w:r>
          </w:p>
        </w:tc>
      </w:tr>
      <w:tr w:rsidR="00A308A7" w:rsidRPr="00156AB4" w14:paraId="07EFC8EF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630ED8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VA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3C3D5367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4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7B57594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6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76C7C78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0582278</w:t>
            </w:r>
          </w:p>
        </w:tc>
      </w:tr>
      <w:tr w:rsidR="00A308A7" w:rsidRPr="00156AB4" w14:paraId="4DCFB65C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FC3B4A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RP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2B7B3DC8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4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1FDE877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4CBE9A8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0597297</w:t>
            </w:r>
          </w:p>
        </w:tc>
      </w:tr>
      <w:tr w:rsidR="00A308A7" w:rsidRPr="00156AB4" w14:paraId="77F544B9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93C9A7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RT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24ABEA87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251153B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BA8709F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0644458</w:t>
            </w:r>
          </w:p>
        </w:tc>
      </w:tr>
      <w:tr w:rsidR="00A308A7" w:rsidRPr="00156AB4" w14:paraId="704DFDF2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5A598E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NQ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002A6918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6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60E5C49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FF760EC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0644716</w:t>
            </w:r>
          </w:p>
        </w:tc>
      </w:tr>
      <w:tr w:rsidR="00A308A7" w:rsidRPr="00156AB4" w14:paraId="3D8AC3FC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14204D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AG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4E281FAF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48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4546432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494DA62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0697073</w:t>
            </w:r>
          </w:p>
        </w:tc>
      </w:tr>
      <w:tr w:rsidR="00A308A7" w:rsidRPr="00156AB4" w14:paraId="0DCA43F5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8D60FC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PH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3DCE4D22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5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E71E3ED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241B504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0720022</w:t>
            </w:r>
          </w:p>
        </w:tc>
      </w:tr>
      <w:tr w:rsidR="00A308A7" w:rsidRPr="00156AB4" w14:paraId="516EF1C1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9DB7E4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YG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74A46DE8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2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3195371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DA3011F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0748762</w:t>
            </w:r>
          </w:p>
        </w:tc>
      </w:tr>
      <w:tr w:rsidR="00A308A7" w:rsidRPr="00156AB4" w14:paraId="19BE590A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3D5DBE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EA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554219B0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9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3E062B5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5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2379791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086584</w:t>
            </w:r>
          </w:p>
        </w:tc>
      </w:tr>
      <w:tr w:rsidR="00A308A7" w:rsidRPr="00156AB4" w14:paraId="046FBA48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6A936C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EH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31A67851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4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A628C59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1AF12C5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0899286</w:t>
            </w:r>
          </w:p>
        </w:tc>
      </w:tr>
      <w:tr w:rsidR="00A308A7" w:rsidRPr="00156AB4" w14:paraId="51CD0623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49FDCC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NL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2A9A6A4E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6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0ECFB18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E698982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1060521</w:t>
            </w:r>
          </w:p>
        </w:tc>
      </w:tr>
      <w:tr w:rsidR="00A308A7" w:rsidRPr="00156AB4" w14:paraId="40C558DF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713DC0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NY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305AC67E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5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57D9E26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F28F17E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1082601</w:t>
            </w:r>
          </w:p>
        </w:tc>
      </w:tr>
      <w:tr w:rsidR="00A308A7" w:rsidRPr="00156AB4" w14:paraId="4BB8310D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EF44A4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IP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0F293B6C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6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BD94AAB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4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A1250F3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1098834</w:t>
            </w:r>
          </w:p>
        </w:tc>
      </w:tr>
      <w:tr w:rsidR="00A308A7" w:rsidRPr="00156AB4" w14:paraId="327FF675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3E9118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LI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1F51299A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6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7B5B15F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062345E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1251992</w:t>
            </w:r>
          </w:p>
        </w:tc>
      </w:tr>
      <w:tr w:rsidR="00A308A7" w:rsidRPr="00156AB4" w14:paraId="565DA514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1EA717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IE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1CFD0D3A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2F124E4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82108DB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1260389</w:t>
            </w:r>
          </w:p>
        </w:tc>
      </w:tr>
      <w:tr w:rsidR="00A308A7" w:rsidRPr="00156AB4" w14:paraId="5DD6006E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92E334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HQ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5B233428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4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094BC71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50E3A0F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1303608</w:t>
            </w:r>
          </w:p>
        </w:tc>
      </w:tr>
      <w:tr w:rsidR="00A308A7" w:rsidRPr="00156AB4" w14:paraId="64842BCA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DB5187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WL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79D39283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2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4A8B023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67A14FF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1328881</w:t>
            </w:r>
          </w:p>
        </w:tc>
      </w:tr>
      <w:tr w:rsidR="00A308A7" w:rsidRPr="00156AB4" w14:paraId="6DEEB79F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90C437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WY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75C45808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3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87213E2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B718B03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1412663</w:t>
            </w:r>
          </w:p>
        </w:tc>
      </w:tr>
      <w:tr w:rsidR="00A308A7" w:rsidRPr="00156AB4" w14:paraId="584785CA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073E2D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KG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02E94873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7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A8D203F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5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31ADAC5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1413489</w:t>
            </w:r>
          </w:p>
        </w:tc>
      </w:tr>
      <w:tr w:rsidR="00A308A7" w:rsidRPr="00156AB4" w14:paraId="0D2B6FCA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E48880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KR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3C55627A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5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2AFC334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BE0766A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1603214</w:t>
            </w:r>
          </w:p>
        </w:tc>
      </w:tr>
      <w:tr w:rsidR="00A308A7" w:rsidRPr="00156AB4" w14:paraId="72ACC28A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6C6376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NP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17307FDC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7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AA5D42B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6C946C6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1693738</w:t>
            </w:r>
          </w:p>
        </w:tc>
      </w:tr>
      <w:tr w:rsidR="00A308A7" w:rsidRPr="00156AB4" w14:paraId="743EE90D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B01334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GK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45DDA175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6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287F119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5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43945FE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1743795</w:t>
            </w:r>
          </w:p>
        </w:tc>
      </w:tr>
      <w:tr w:rsidR="00A308A7" w:rsidRPr="00156AB4" w14:paraId="21D10E9B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7F9860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KK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36057012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8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9A92A2D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4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9C3A656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1767207</w:t>
            </w:r>
          </w:p>
        </w:tc>
      </w:tr>
      <w:tr w:rsidR="00A308A7" w:rsidRPr="00156AB4" w14:paraId="5812EC0C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2A1038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AK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24BD323A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3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93C948B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4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41B582F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1808907</w:t>
            </w:r>
          </w:p>
        </w:tc>
      </w:tr>
      <w:tr w:rsidR="00A308A7" w:rsidRPr="00156AB4" w14:paraId="796BF41B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F674A1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PG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51E53062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42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07E0F05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6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F13107A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1889294</w:t>
            </w:r>
          </w:p>
        </w:tc>
      </w:tr>
      <w:tr w:rsidR="00A308A7" w:rsidRPr="00156AB4" w14:paraId="67620C87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809D34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YC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0A1BB53A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2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40423AC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DD960C5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189072</w:t>
            </w:r>
          </w:p>
        </w:tc>
      </w:tr>
      <w:tr w:rsidR="00A308A7" w:rsidRPr="00156AB4" w14:paraId="335592D0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878244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SR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649D41C5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8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FF0FEF3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B71AF0E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2101081</w:t>
            </w:r>
          </w:p>
        </w:tc>
      </w:tr>
      <w:tr w:rsidR="00A308A7" w:rsidRPr="00156AB4" w14:paraId="78F73B15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EE1086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YA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6BFCD226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45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D16E42E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23C9399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2296703</w:t>
            </w:r>
          </w:p>
        </w:tc>
      </w:tr>
      <w:tr w:rsidR="00A308A7" w:rsidRPr="00156AB4" w14:paraId="287FBA62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A2810D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SA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583DA344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7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FAD55D9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7C3401F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2315584</w:t>
            </w:r>
          </w:p>
        </w:tc>
      </w:tr>
      <w:tr w:rsidR="00A308A7" w:rsidRPr="00156AB4" w14:paraId="587880F8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1E0244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AH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6549BB2D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2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89E8A55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52DC8AD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2318017</w:t>
            </w:r>
          </w:p>
        </w:tc>
      </w:tr>
      <w:tr w:rsidR="00A308A7" w:rsidRPr="00156AB4" w14:paraId="233B731E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F8880E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QW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56885262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6CD5683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E7CC26B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2465904</w:t>
            </w:r>
          </w:p>
        </w:tc>
      </w:tr>
      <w:tr w:rsidR="00A308A7" w:rsidRPr="00156AB4" w14:paraId="5C8A9685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BBFD1F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MP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58EA6314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4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2E7E7C8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5B3C49E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2617354</w:t>
            </w:r>
          </w:p>
        </w:tc>
      </w:tr>
      <w:tr w:rsidR="00A308A7" w:rsidRPr="00156AB4" w14:paraId="18060853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BD6434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lastRenderedPageBreak/>
              <w:t>GM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3BB9EA58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8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660086F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D307BB2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2642723</w:t>
            </w:r>
          </w:p>
        </w:tc>
      </w:tr>
      <w:tr w:rsidR="00A308A7" w:rsidRPr="00156AB4" w14:paraId="403780B8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7A1585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MS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78986016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7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8AB24DB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8B19896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2701287</w:t>
            </w:r>
          </w:p>
        </w:tc>
      </w:tr>
      <w:tr w:rsidR="00A308A7" w:rsidRPr="00156AB4" w14:paraId="3CB2C933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51DE99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NR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5BD55F8F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3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3BFD1D5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0E1ACE7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2885517</w:t>
            </w:r>
          </w:p>
        </w:tc>
      </w:tr>
      <w:tr w:rsidR="00A308A7" w:rsidRPr="00156AB4" w14:paraId="4701A4BF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DD749B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PA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17CF384D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9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3AF9B39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5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2E2847F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2895995</w:t>
            </w:r>
          </w:p>
        </w:tc>
      </w:tr>
      <w:tr w:rsidR="00A308A7" w:rsidRPr="00156AB4" w14:paraId="03311E2C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1A1E77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TV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760F74FF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7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A085C90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5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DD3D8CE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3040586</w:t>
            </w:r>
          </w:p>
        </w:tc>
      </w:tr>
      <w:tr w:rsidR="00A308A7" w:rsidRPr="00156AB4" w14:paraId="58017FB5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5F2E77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YV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748652B6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5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0200BE6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8755317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3103247</w:t>
            </w:r>
          </w:p>
        </w:tc>
      </w:tr>
      <w:tr w:rsidR="00A308A7" w:rsidRPr="00156AB4" w14:paraId="1FFDF7AC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8D213D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PT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5D40FCDF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6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131DD71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108F725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3105641</w:t>
            </w:r>
          </w:p>
        </w:tc>
      </w:tr>
      <w:tr w:rsidR="00A308A7" w:rsidRPr="00156AB4" w14:paraId="7A097A42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1341EC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LM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16D4DCAB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4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F224F2E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244875A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3620162</w:t>
            </w:r>
          </w:p>
        </w:tc>
      </w:tr>
      <w:tr w:rsidR="00A308A7" w:rsidRPr="00156AB4" w14:paraId="239C1BF7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A42BC3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TS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2D2FC65C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48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CD98E31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130AE50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3641342</w:t>
            </w:r>
          </w:p>
        </w:tc>
      </w:tr>
      <w:tr w:rsidR="00A308A7" w:rsidRPr="00156AB4" w14:paraId="329A130E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E99199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FS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39835D45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45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F9DECDD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894E174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3671242</w:t>
            </w:r>
          </w:p>
        </w:tc>
      </w:tr>
      <w:tr w:rsidR="00A308A7" w:rsidRPr="00156AB4" w14:paraId="295CBCD2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D9D9D9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GT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4F874AE6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5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4513711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ABA5508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3781478</w:t>
            </w:r>
          </w:p>
        </w:tc>
      </w:tr>
      <w:tr w:rsidR="00A308A7" w:rsidRPr="00156AB4" w14:paraId="50F5A8EC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C47E82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GQ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3E36203C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8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D7F83ED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FF4E4AD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4015168</w:t>
            </w:r>
          </w:p>
        </w:tc>
      </w:tr>
      <w:tr w:rsidR="00A308A7" w:rsidRPr="00156AB4" w14:paraId="2C245C01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5E4B09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GA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6B718849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53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D8647A2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3772071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4051851</w:t>
            </w:r>
          </w:p>
        </w:tc>
      </w:tr>
      <w:tr w:rsidR="00A308A7" w:rsidRPr="00156AB4" w14:paraId="025B8C2E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EA5ABF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YR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7EA816B1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6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17B852E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AB0F95F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4068894</w:t>
            </w:r>
          </w:p>
        </w:tc>
      </w:tr>
      <w:tr w:rsidR="00A308A7" w:rsidRPr="00156AB4" w14:paraId="24AA0A8B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1D6BF3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DL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3CC2F557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4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E4ACD96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5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6BDA685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4174623</w:t>
            </w:r>
          </w:p>
        </w:tc>
      </w:tr>
      <w:tr w:rsidR="00A308A7" w:rsidRPr="00156AB4" w14:paraId="185D558A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634240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IQ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3CF15D3A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8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2925AF5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3B8172A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421023</w:t>
            </w:r>
          </w:p>
        </w:tc>
      </w:tr>
      <w:tr w:rsidR="00A308A7" w:rsidRPr="00156AB4" w14:paraId="5D17754A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A75A36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LG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623CA39B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8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B5D50EB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5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5F61884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4301746</w:t>
            </w:r>
          </w:p>
        </w:tc>
      </w:tr>
      <w:tr w:rsidR="00A308A7" w:rsidRPr="00156AB4" w14:paraId="0F7F149B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FB82F4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ND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36DBBA23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4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6808EFB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CFA0ADA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4307106</w:t>
            </w:r>
          </w:p>
        </w:tc>
      </w:tr>
      <w:tr w:rsidR="00A308A7" w:rsidRPr="00156AB4" w14:paraId="5597695A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4635C2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RW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358916D7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9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73DF4E5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EE8D746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4375745</w:t>
            </w:r>
          </w:p>
        </w:tc>
      </w:tr>
      <w:tr w:rsidR="00A308A7" w:rsidRPr="00156AB4" w14:paraId="5AD85104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B18221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AA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30D9FD10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89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5CE16D2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1.1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E4E3F1F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4644171</w:t>
            </w:r>
          </w:p>
        </w:tc>
      </w:tr>
      <w:tr w:rsidR="00A308A7" w:rsidRPr="00156AB4" w14:paraId="2C524868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A8EE9B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EY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66D67637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3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C8207E0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3750BCB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468954</w:t>
            </w:r>
          </w:p>
        </w:tc>
      </w:tr>
      <w:tr w:rsidR="00A308A7" w:rsidRPr="00156AB4" w14:paraId="7039CFF8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B09991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TF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71003D12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7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133BCDF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8E18F0E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4739983</w:t>
            </w:r>
          </w:p>
        </w:tc>
      </w:tr>
      <w:tr w:rsidR="00A308A7" w:rsidRPr="00156AB4" w14:paraId="506E03EC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EC4CA9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HP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2845DB11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5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AF1F5C4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F6E2AD5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4925763</w:t>
            </w:r>
          </w:p>
        </w:tc>
      </w:tr>
      <w:tr w:rsidR="00A308A7" w:rsidRPr="00156AB4" w14:paraId="4F0243F7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9946B5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QF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3E3A5CA7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00156C5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E6AB72F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5165659</w:t>
            </w:r>
          </w:p>
        </w:tc>
      </w:tr>
      <w:tr w:rsidR="00A308A7" w:rsidRPr="00156AB4" w14:paraId="5F0B1C89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F635EC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AR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147F5463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45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3D50F89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FC1F61A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5195684</w:t>
            </w:r>
          </w:p>
        </w:tc>
      </w:tr>
      <w:tr w:rsidR="00A308A7" w:rsidRPr="00156AB4" w14:paraId="20C71086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528C7C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SC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21E44D49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4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E75B3FF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4872C9C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5275734</w:t>
            </w:r>
          </w:p>
        </w:tc>
      </w:tr>
      <w:tr w:rsidR="00A308A7" w:rsidRPr="00156AB4" w14:paraId="6F57FE96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D1B2D5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ME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7AC65A29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2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67DCD5C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33BFCA4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5329552</w:t>
            </w:r>
          </w:p>
        </w:tc>
      </w:tr>
      <w:tr w:rsidR="00A308A7" w:rsidRPr="00156AB4" w14:paraId="458EC9CF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CEA69F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QY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1BDAEB6B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9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886308D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F017268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5826443</w:t>
            </w:r>
          </w:p>
        </w:tc>
      </w:tr>
      <w:tr w:rsidR="00A308A7" w:rsidRPr="00156AB4" w14:paraId="4737EBD1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E0F5B9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DM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7E3F86C8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7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62298EB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8516FB9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6004685</w:t>
            </w:r>
          </w:p>
        </w:tc>
      </w:tr>
      <w:tr w:rsidR="00A308A7" w:rsidRPr="00156AB4" w14:paraId="07F6DDEA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5E8213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EW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0FB0E1E1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4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FD63973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866B9E9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6106076</w:t>
            </w:r>
          </w:p>
        </w:tc>
      </w:tr>
      <w:tr w:rsidR="00A308A7" w:rsidRPr="00156AB4" w14:paraId="177FCF3C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AC0B50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IH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773AC377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469B068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5A14925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6692444</w:t>
            </w:r>
          </w:p>
        </w:tc>
      </w:tr>
      <w:tr w:rsidR="00A308A7" w:rsidRPr="00156AB4" w14:paraId="7B93404E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3DEC84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CR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6BA754E0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3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D6FF5D0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B35D759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670705</w:t>
            </w:r>
          </w:p>
        </w:tc>
      </w:tr>
      <w:tr w:rsidR="00A308A7" w:rsidRPr="00156AB4" w14:paraId="35354795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16DB68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KT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16EC145A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5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9D585ED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F7FCF02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6715477</w:t>
            </w:r>
          </w:p>
        </w:tc>
      </w:tr>
      <w:tr w:rsidR="00A308A7" w:rsidRPr="00156AB4" w14:paraId="1F35A2B3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080062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RN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4603A6F6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6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52912C5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3C1DC84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6774033</w:t>
            </w:r>
          </w:p>
        </w:tc>
      </w:tr>
      <w:tr w:rsidR="00A308A7" w:rsidRPr="00156AB4" w14:paraId="687E38D5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AF7255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QG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50C227C1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6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37C0123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7447662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6921262</w:t>
            </w:r>
          </w:p>
        </w:tc>
      </w:tr>
      <w:tr w:rsidR="00A308A7" w:rsidRPr="00156AB4" w14:paraId="05B024D1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573C2A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KY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26ABE99B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7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C2DAAB0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EF9F16F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6940899</w:t>
            </w:r>
          </w:p>
        </w:tc>
      </w:tr>
      <w:tr w:rsidR="00A308A7" w:rsidRPr="00156AB4" w14:paraId="2801B95E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811235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NS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5FA46281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6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063D43E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0D21F25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7003711</w:t>
            </w:r>
          </w:p>
        </w:tc>
      </w:tr>
      <w:tr w:rsidR="00A308A7" w:rsidRPr="00156AB4" w14:paraId="427D3668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310657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TQ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24CD247A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CFD333C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8A3799C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721602</w:t>
            </w:r>
          </w:p>
        </w:tc>
      </w:tr>
      <w:tr w:rsidR="00A308A7" w:rsidRPr="00156AB4" w14:paraId="6CEF30BF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9CFA5D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QA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193D9FAC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9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C2353D0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2533399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7592051</w:t>
            </w:r>
          </w:p>
        </w:tc>
      </w:tr>
      <w:tr w:rsidR="00A308A7" w:rsidRPr="00156AB4" w14:paraId="2FB7600A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2E0A1F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WK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14470EF9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4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516136B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AF3A2BF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7655399</w:t>
            </w:r>
          </w:p>
        </w:tc>
      </w:tr>
      <w:tr w:rsidR="00A308A7" w:rsidRPr="00156AB4" w14:paraId="52ED4AB4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EC33A1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GW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088572B8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5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28EBE69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92B7326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7710289</w:t>
            </w:r>
          </w:p>
        </w:tc>
      </w:tr>
      <w:tr w:rsidR="00A308A7" w:rsidRPr="00156AB4" w14:paraId="757335F4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57BA52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KA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6493E14F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5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83787C4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6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5602B8B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7714036</w:t>
            </w:r>
          </w:p>
        </w:tc>
      </w:tr>
      <w:tr w:rsidR="00A308A7" w:rsidRPr="00156AB4" w14:paraId="6FB82AE2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E9D643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lastRenderedPageBreak/>
              <w:t>VE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28CDB583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8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6B92F04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94D90C8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7846332</w:t>
            </w:r>
          </w:p>
        </w:tc>
      </w:tr>
      <w:tr w:rsidR="00A308A7" w:rsidRPr="00156AB4" w14:paraId="62386E19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522554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RQ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756EB957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2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3C936CB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947CAB5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800478</w:t>
            </w:r>
          </w:p>
        </w:tc>
      </w:tr>
      <w:tr w:rsidR="00A308A7" w:rsidRPr="00156AB4" w14:paraId="62C6EE9D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E4A7F3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HV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440BDA36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5BF27A8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16109EF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822267</w:t>
            </w:r>
          </w:p>
        </w:tc>
      </w:tr>
      <w:tr w:rsidR="00A308A7" w:rsidRPr="00156AB4" w14:paraId="017D04B4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BCE03F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MG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5CF370E1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5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23E5716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C9F9753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8245315</w:t>
            </w:r>
          </w:p>
        </w:tc>
      </w:tr>
      <w:tr w:rsidR="00A308A7" w:rsidRPr="00156AB4" w14:paraId="75F74BE8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2A24B0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DI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4FCE4FBA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9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8D5651B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D948676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8400579</w:t>
            </w:r>
          </w:p>
        </w:tc>
      </w:tr>
      <w:tr w:rsidR="00A308A7" w:rsidRPr="00156AB4" w14:paraId="4FC4CD5F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280AD4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WH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3A34311F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F4D3E63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15F4AC8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8612025</w:t>
            </w:r>
          </w:p>
        </w:tc>
      </w:tr>
      <w:tr w:rsidR="00A308A7" w:rsidRPr="00156AB4" w14:paraId="7CF51784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0792DF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RH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599A5B4A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9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1ACFD67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48211E4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8793235</w:t>
            </w:r>
          </w:p>
        </w:tc>
      </w:tr>
      <w:tr w:rsidR="00A308A7" w:rsidRPr="00156AB4" w14:paraId="19F19E2C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940BED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GY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079A6F5F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AAF550B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35E766A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9154463</w:t>
            </w:r>
          </w:p>
        </w:tc>
      </w:tr>
      <w:tr w:rsidR="00A308A7" w:rsidRPr="00156AB4" w14:paraId="3D416980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4DB368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QP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70E88A2D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4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409C1AE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5580841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944869</w:t>
            </w:r>
          </w:p>
        </w:tc>
      </w:tr>
      <w:tr w:rsidR="00A308A7" w:rsidRPr="00156AB4" w14:paraId="64686FAD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791CB5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FI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6E4F10FC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7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A4B8D74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F7E895C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9624948</w:t>
            </w:r>
          </w:p>
        </w:tc>
      </w:tr>
      <w:tr w:rsidR="00A308A7" w:rsidRPr="00156AB4" w14:paraId="5EAE6EA4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913736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EL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7EFFD3A7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8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767A0FC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D97AC01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9926881</w:t>
            </w:r>
          </w:p>
        </w:tc>
      </w:tr>
      <w:tr w:rsidR="00A308A7" w:rsidRPr="00156AB4" w14:paraId="1725D315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D75FF8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EC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3589977E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3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A8593E9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1885B5C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049091</w:t>
            </w:r>
          </w:p>
        </w:tc>
      </w:tr>
      <w:tr w:rsidR="00A308A7" w:rsidRPr="00156AB4" w14:paraId="0C4C816D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1F8D72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FD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52820676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2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13EB19C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D309838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0567499</w:t>
            </w:r>
          </w:p>
        </w:tc>
      </w:tr>
      <w:tr w:rsidR="00A308A7" w:rsidRPr="00156AB4" w14:paraId="04138061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0DE758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SI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26711661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44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B744102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5EEC54B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1205751</w:t>
            </w:r>
          </w:p>
        </w:tc>
      </w:tr>
      <w:tr w:rsidR="00A308A7" w:rsidRPr="00156AB4" w14:paraId="72829ED9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30AA34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GF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14FE8A19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404A8A4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1C660F6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1233277</w:t>
            </w:r>
          </w:p>
        </w:tc>
      </w:tr>
      <w:tr w:rsidR="00A308A7" w:rsidRPr="00156AB4" w14:paraId="5B118587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14D0BD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CT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71989755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4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5F28C52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4FDE39B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1412262</w:t>
            </w:r>
          </w:p>
        </w:tc>
      </w:tr>
      <w:tr w:rsidR="00A308A7" w:rsidRPr="00156AB4" w14:paraId="12A81534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3C6C2D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TE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0B0ED5EA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3312422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F441A0D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1458863</w:t>
            </w:r>
          </w:p>
        </w:tc>
      </w:tr>
      <w:tr w:rsidR="00A308A7" w:rsidRPr="00156AB4" w14:paraId="2A6F5BF7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42335F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HE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67B9A84A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4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87A047C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C0AEE93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2852817</w:t>
            </w:r>
          </w:p>
        </w:tc>
      </w:tr>
      <w:tr w:rsidR="00A308A7" w:rsidRPr="00156AB4" w14:paraId="45CFB882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27CF0D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VQ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4B3EE1AA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6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6641C96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9A97A91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2885683</w:t>
            </w:r>
          </w:p>
        </w:tc>
      </w:tr>
      <w:tr w:rsidR="00A308A7" w:rsidRPr="00156AB4" w14:paraId="3890D4A7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E63708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LH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36DA05A6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3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5177FAE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18A0FE6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2919537</w:t>
            </w:r>
          </w:p>
        </w:tc>
      </w:tr>
      <w:tr w:rsidR="00A308A7" w:rsidRPr="00156AB4" w14:paraId="0BF0A936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3AEC4D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DE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1A881373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8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15EF592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2FFD73A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3199879</w:t>
            </w:r>
          </w:p>
        </w:tc>
      </w:tr>
      <w:tr w:rsidR="00A308A7" w:rsidRPr="00156AB4" w14:paraId="03EE2999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9827A1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IY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2A350902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7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FA74A12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FD18528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33311</w:t>
            </w:r>
          </w:p>
        </w:tc>
      </w:tr>
      <w:tr w:rsidR="00A308A7" w:rsidRPr="00156AB4" w14:paraId="7DFECEAB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BE92CB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ES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44126923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3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1583311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FABD45C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3396129</w:t>
            </w:r>
          </w:p>
        </w:tc>
      </w:tr>
      <w:tr w:rsidR="00A308A7" w:rsidRPr="00156AB4" w14:paraId="0386A278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4B8310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NM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72EFC9E9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8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421EC53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4740F95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3553408</w:t>
            </w:r>
          </w:p>
        </w:tc>
      </w:tr>
      <w:tr w:rsidR="00A308A7" w:rsidRPr="00156AB4" w14:paraId="07C254BB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13992D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SS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0DE84D69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58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3EE6480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7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B92548D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3604115</w:t>
            </w:r>
          </w:p>
        </w:tc>
      </w:tr>
      <w:tr w:rsidR="00A308A7" w:rsidRPr="00156AB4" w14:paraId="04E9ACAF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39438E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RI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40E16C36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6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301345A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0422748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3720502</w:t>
            </w:r>
          </w:p>
        </w:tc>
      </w:tr>
      <w:tr w:rsidR="00A308A7" w:rsidRPr="00156AB4" w14:paraId="40EA2945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92598B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II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7081F289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8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4425EE7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13FA001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3730091</w:t>
            </w:r>
          </w:p>
        </w:tc>
      </w:tr>
      <w:tr w:rsidR="00A308A7" w:rsidRPr="00156AB4" w14:paraId="356F94D3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3E0CE9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AT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51824679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5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DD66527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6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4F350CC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3856384</w:t>
            </w:r>
          </w:p>
        </w:tc>
      </w:tr>
      <w:tr w:rsidR="00A308A7" w:rsidRPr="00156AB4" w14:paraId="1201C548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AD4017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WQ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5580793D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4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CB7EC8E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6FAE3CA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3890448</w:t>
            </w:r>
          </w:p>
        </w:tc>
      </w:tr>
      <w:tr w:rsidR="00A308A7" w:rsidRPr="00156AB4" w14:paraId="6860DC63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FA093C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VY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5B4137D5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9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007DBF0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88D8629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3937634</w:t>
            </w:r>
          </w:p>
        </w:tc>
      </w:tr>
      <w:tr w:rsidR="00A308A7" w:rsidRPr="00156AB4" w14:paraId="062CFEEC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F3A7CA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SQ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2C78EAD1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5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5D52620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D245711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424891</w:t>
            </w:r>
          </w:p>
        </w:tc>
      </w:tr>
      <w:tr w:rsidR="00A308A7" w:rsidRPr="00156AB4" w14:paraId="6B4D8453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3C4BC0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HW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2F32B814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6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7CC9B00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F6330A3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4468102</w:t>
            </w:r>
          </w:p>
        </w:tc>
      </w:tr>
      <w:tr w:rsidR="00A308A7" w:rsidRPr="00156AB4" w14:paraId="4D1E1595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DA5D50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LT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2F3A94F7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58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5718578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4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F1A4036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4512271</w:t>
            </w:r>
          </w:p>
        </w:tc>
      </w:tr>
      <w:tr w:rsidR="00A308A7" w:rsidRPr="00156AB4" w14:paraId="0C8E7121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2ED74A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KV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1E05E36A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2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2F20F74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4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B47CCF3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4570827</w:t>
            </w:r>
          </w:p>
        </w:tc>
      </w:tr>
      <w:tr w:rsidR="00A308A7" w:rsidRPr="00156AB4" w14:paraId="30D24C8B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96B336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KQ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63660F9B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6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D71AA36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C9BD1F3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4878493</w:t>
            </w:r>
          </w:p>
        </w:tc>
      </w:tr>
      <w:tr w:rsidR="00A308A7" w:rsidRPr="00156AB4" w14:paraId="753DF4E7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CF2E51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WD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3D308748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5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9C2B54B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DB1B373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493179</w:t>
            </w:r>
          </w:p>
        </w:tc>
      </w:tr>
      <w:tr w:rsidR="00A308A7" w:rsidRPr="00156AB4" w14:paraId="328DF6DE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E92F9C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VG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60D470E0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9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0FB2F38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4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F4F5C1F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5056691</w:t>
            </w:r>
          </w:p>
        </w:tc>
      </w:tr>
      <w:tr w:rsidR="00A308A7" w:rsidRPr="00156AB4" w14:paraId="2FC8BC63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4461D1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YL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5969471F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7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6DA52F1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0ACC9DB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6147847</w:t>
            </w:r>
          </w:p>
        </w:tc>
      </w:tr>
      <w:tr w:rsidR="00A308A7" w:rsidRPr="00156AB4" w14:paraId="0D90D3D6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EFF61C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FP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0AC16957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8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8F2E7ED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9B84736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6397403</w:t>
            </w:r>
          </w:p>
        </w:tc>
      </w:tr>
      <w:tr w:rsidR="00A308A7" w:rsidRPr="00156AB4" w14:paraId="3FE7E422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1B7DD4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SW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21B6F3A0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6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2AD1127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477B858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6612278</w:t>
            </w:r>
          </w:p>
        </w:tc>
      </w:tr>
      <w:tr w:rsidR="00A308A7" w:rsidRPr="00156AB4" w14:paraId="11D26607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27C6DE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AM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1704F650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8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46A0F5D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3DC3461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6638725</w:t>
            </w:r>
          </w:p>
        </w:tc>
      </w:tr>
      <w:tr w:rsidR="00A308A7" w:rsidRPr="00156AB4" w14:paraId="79CC62E1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A0C686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TK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65ECF46B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2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E69A2BC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594D56C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6696847</w:t>
            </w:r>
          </w:p>
        </w:tc>
      </w:tr>
      <w:tr w:rsidR="00A308A7" w:rsidRPr="00156AB4" w14:paraId="031105A8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FA38FE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lastRenderedPageBreak/>
              <w:t>DS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0A69274B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7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F151281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673C9C9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6716363</w:t>
            </w:r>
          </w:p>
        </w:tc>
      </w:tr>
      <w:tr w:rsidR="00A308A7" w:rsidRPr="00156AB4" w14:paraId="3E08B461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12A525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QS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49564F3D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F2ABCFE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5A109FA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6727324</w:t>
            </w:r>
          </w:p>
        </w:tc>
      </w:tr>
      <w:tr w:rsidR="00A308A7" w:rsidRPr="00156AB4" w14:paraId="357F7D58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FCD11D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FH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73EF4A9B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6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E0E0CED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C12BA3D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7040352</w:t>
            </w:r>
          </w:p>
        </w:tc>
      </w:tr>
      <w:tr w:rsidR="00A308A7" w:rsidRPr="00156AB4" w14:paraId="06BD314E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F861DF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TW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31CF9E1A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6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4F1091D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DF763D2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7080666</w:t>
            </w:r>
          </w:p>
        </w:tc>
      </w:tr>
      <w:tr w:rsidR="00A308A7" w:rsidRPr="00156AB4" w14:paraId="42B3C84F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1931CA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CC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1897CB8E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6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268D0C5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A1DC24C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7232417</w:t>
            </w:r>
          </w:p>
        </w:tc>
      </w:tr>
      <w:tr w:rsidR="00A308A7" w:rsidRPr="00156AB4" w14:paraId="1D82EC4B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184B5B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NK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6D0F8E90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9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8DD2679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719A2AF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8003049</w:t>
            </w:r>
          </w:p>
        </w:tc>
      </w:tr>
      <w:tr w:rsidR="00A308A7" w:rsidRPr="00156AB4" w14:paraId="5FF9AC8A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AFAF1F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QR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68DE02BD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81BFBA1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49129B3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8065005</w:t>
            </w:r>
          </w:p>
        </w:tc>
      </w:tr>
      <w:tr w:rsidR="00A308A7" w:rsidRPr="00156AB4" w14:paraId="2FA01239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5D1549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QL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76063B40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81C0D1E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730364E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8364398</w:t>
            </w:r>
          </w:p>
        </w:tc>
      </w:tr>
      <w:tr w:rsidR="00A308A7" w:rsidRPr="00156AB4" w14:paraId="70AD9F13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E7DDEA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WN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1C391F3E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8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6706111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048B752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891882</w:t>
            </w:r>
          </w:p>
        </w:tc>
      </w:tr>
      <w:tr w:rsidR="00A308A7" w:rsidRPr="00156AB4" w14:paraId="13699D7F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BC9762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CY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110871A2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7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BFBFDF7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D4AA35A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8968541</w:t>
            </w:r>
          </w:p>
        </w:tc>
      </w:tr>
      <w:tr w:rsidR="00A308A7" w:rsidRPr="00156AB4" w14:paraId="133843EA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CBD6E5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GL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07FFED28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65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039C278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5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2E62C24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923873</w:t>
            </w:r>
          </w:p>
        </w:tc>
      </w:tr>
      <w:tr w:rsidR="00A308A7" w:rsidRPr="00156AB4" w14:paraId="01406214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9219E8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VM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2FF8D870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893FD9A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074F0A2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0136483</w:t>
            </w:r>
          </w:p>
        </w:tc>
      </w:tr>
      <w:tr w:rsidR="00A308A7" w:rsidRPr="00156AB4" w14:paraId="465D3550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FF49F9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RY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65C58B7B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684D199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069CFFF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0320717</w:t>
            </w:r>
          </w:p>
        </w:tc>
      </w:tr>
      <w:tr w:rsidR="00A308A7" w:rsidRPr="00156AB4" w14:paraId="64656BEB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D32970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ER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3FE96C54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8EDA6A8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01F8606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0464075</w:t>
            </w:r>
          </w:p>
        </w:tc>
      </w:tr>
      <w:tr w:rsidR="00A308A7" w:rsidRPr="00156AB4" w14:paraId="6D452A40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EA0B1D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DT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2AB90ADD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7E28406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7EF9572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0486893</w:t>
            </w:r>
          </w:p>
        </w:tc>
      </w:tr>
      <w:tr w:rsidR="00A308A7" w:rsidRPr="00156AB4" w14:paraId="7152BDEA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72D26A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AY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7CFED50A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7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73FEB19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A2B11B2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0715353</w:t>
            </w:r>
          </w:p>
        </w:tc>
      </w:tr>
      <w:tr w:rsidR="00A308A7" w:rsidRPr="00156AB4" w14:paraId="183F83B5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4CBB90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AP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30C4390A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2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2CCF12C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4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B4D1C32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113213</w:t>
            </w:r>
          </w:p>
        </w:tc>
      </w:tr>
      <w:tr w:rsidR="00A308A7" w:rsidRPr="00156AB4" w14:paraId="4D2EDA4E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AC6C8D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GH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0CCD471A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3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A2D56CF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8681D09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1261863</w:t>
            </w:r>
          </w:p>
        </w:tc>
      </w:tr>
      <w:tr w:rsidR="00A308A7" w:rsidRPr="00156AB4" w14:paraId="13CADE19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79BBBA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DG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6E239CCB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3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74309DC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4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1DE2F57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1345281</w:t>
            </w:r>
          </w:p>
        </w:tc>
      </w:tr>
      <w:tr w:rsidR="00A308A7" w:rsidRPr="00156AB4" w14:paraId="46E6E3F3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B70F1D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LP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51CBC7EA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5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1C149EE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F3DF4D8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1489858</w:t>
            </w:r>
          </w:p>
        </w:tc>
      </w:tr>
      <w:tr w:rsidR="00A308A7" w:rsidRPr="00156AB4" w14:paraId="30509699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C3C72F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WF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4BBD0AC0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8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E5235D4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2E7C3D5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1507418</w:t>
            </w:r>
          </w:p>
        </w:tc>
      </w:tr>
      <w:tr w:rsidR="00A308A7" w:rsidRPr="00156AB4" w14:paraId="7AD01ADD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AE4BB8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DY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1F9B870C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7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C98897D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2DF47BD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1868506</w:t>
            </w:r>
          </w:p>
        </w:tc>
      </w:tr>
      <w:tr w:rsidR="00A308A7" w:rsidRPr="00156AB4" w14:paraId="091E99EC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A37E35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QC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472D7CB6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7163A91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AD1AE74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1903524</w:t>
            </w:r>
          </w:p>
        </w:tc>
      </w:tr>
      <w:tr w:rsidR="00A308A7" w:rsidRPr="00156AB4" w14:paraId="1AC33284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0396EC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IG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02C1D1AD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3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0958993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3CBC14A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1967714</w:t>
            </w:r>
          </w:p>
        </w:tc>
      </w:tr>
      <w:tr w:rsidR="00A308A7" w:rsidRPr="00156AB4" w14:paraId="0AE3D857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75A461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MR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35300072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3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D8DDBC6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63503EA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2184364</w:t>
            </w:r>
          </w:p>
        </w:tc>
      </w:tr>
      <w:tr w:rsidR="00A308A7" w:rsidRPr="00156AB4" w14:paraId="10FE3CBC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EF3B26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FG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31BD0DD4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8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CC83C82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8C60D6F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2520289</w:t>
            </w:r>
          </w:p>
        </w:tc>
      </w:tr>
      <w:tr w:rsidR="00A308A7" w:rsidRPr="00156AB4" w14:paraId="24A26A71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6CB0DF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IR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58CA13CE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4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B66B9E6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EF69442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2615775</w:t>
            </w:r>
          </w:p>
        </w:tc>
      </w:tr>
      <w:tr w:rsidR="00A308A7" w:rsidRPr="00156AB4" w14:paraId="2F9014AF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DA28F3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EM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1D61B916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9064D6B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1D4E634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2712417</w:t>
            </w:r>
          </w:p>
        </w:tc>
      </w:tr>
      <w:tr w:rsidR="00A308A7" w:rsidRPr="00156AB4" w14:paraId="590772A4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765577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SD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67B9928A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537AFF1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4659B66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3125239</w:t>
            </w:r>
          </w:p>
        </w:tc>
      </w:tr>
      <w:tr w:rsidR="00A308A7" w:rsidRPr="00156AB4" w14:paraId="23892F13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C5EE93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GE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7D5E2D94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9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1077F1A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4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7A3D758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3244994</w:t>
            </w:r>
          </w:p>
        </w:tc>
      </w:tr>
      <w:tr w:rsidR="00A308A7" w:rsidRPr="00156AB4" w14:paraId="4CC6F1C0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DFB927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VR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01CEF16D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4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B10976B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68DE640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3544746</w:t>
            </w:r>
          </w:p>
        </w:tc>
      </w:tr>
      <w:tr w:rsidR="00A308A7" w:rsidRPr="00156AB4" w14:paraId="76727BF3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353E0D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MW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209A3066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4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63F6AF5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9F711CB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3545452</w:t>
            </w:r>
          </w:p>
        </w:tc>
      </w:tr>
      <w:tr w:rsidR="00A308A7" w:rsidRPr="00156AB4" w14:paraId="66A52D61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0A0600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QM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1894F70F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4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5D6B1C0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86DC82D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3593302</w:t>
            </w:r>
          </w:p>
        </w:tc>
      </w:tr>
      <w:tr w:rsidR="00A308A7" w:rsidRPr="00156AB4" w14:paraId="13D807EE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CAC391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RC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22BD9002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7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D4A59A4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85DDC45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3771569</w:t>
            </w:r>
          </w:p>
        </w:tc>
      </w:tr>
      <w:tr w:rsidR="00A308A7" w:rsidRPr="00156AB4" w14:paraId="4F7FE9FB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B4E62A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FV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73EEB5A4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7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7BB535C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879B0C9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4033335</w:t>
            </w:r>
          </w:p>
        </w:tc>
      </w:tr>
      <w:tr w:rsidR="00A308A7" w:rsidRPr="00156AB4" w14:paraId="454E0446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402FA7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GS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2E7101F8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6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0655AF0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5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B5E8CD8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4328304</w:t>
            </w:r>
          </w:p>
        </w:tc>
      </w:tr>
      <w:tr w:rsidR="00A308A7" w:rsidRPr="00156AB4" w14:paraId="34C4D82A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06C80C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WA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68354D4C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2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FE34DC0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E2AA33B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467333</w:t>
            </w:r>
          </w:p>
        </w:tc>
      </w:tr>
      <w:tr w:rsidR="00A308A7" w:rsidRPr="00156AB4" w14:paraId="29EC34ED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A592E7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HG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3101AB58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8171960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9353984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4681482</w:t>
            </w:r>
          </w:p>
        </w:tc>
      </w:tr>
      <w:tr w:rsidR="00A308A7" w:rsidRPr="00156AB4" w14:paraId="71514139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B735DF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PV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409A9AAE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2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62CE9EB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4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41694A5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4687117</w:t>
            </w:r>
          </w:p>
        </w:tc>
      </w:tr>
      <w:tr w:rsidR="00A308A7" w:rsidRPr="00156AB4" w14:paraId="5720BE99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402C41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WG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19EE9FE5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5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278C557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E37A0CE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4696179</w:t>
            </w:r>
          </w:p>
        </w:tc>
      </w:tr>
      <w:tr w:rsidR="00A308A7" w:rsidRPr="00156AB4" w14:paraId="6D76A5B9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3CE387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VL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20F173C2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68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9F2986A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5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ACE0A87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5783179</w:t>
            </w:r>
          </w:p>
        </w:tc>
      </w:tr>
      <w:tr w:rsidR="00A308A7" w:rsidRPr="00156AB4" w14:paraId="40461CC0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C08B63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EP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24B0456F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9647F87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F7D2D78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598347</w:t>
            </w:r>
          </w:p>
        </w:tc>
      </w:tr>
      <w:tr w:rsidR="00A308A7" w:rsidRPr="00156AB4" w14:paraId="689AC7D8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C9C884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lastRenderedPageBreak/>
              <w:t>PK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441E56D4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2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AF5EBEA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768553D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6100354</w:t>
            </w:r>
          </w:p>
        </w:tc>
      </w:tr>
      <w:tr w:rsidR="00A308A7" w:rsidRPr="00156AB4" w14:paraId="1F11A5EB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F19CA3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YT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1412D3A9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9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14EC7F2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65968AE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6250447</w:t>
            </w:r>
          </w:p>
        </w:tc>
      </w:tr>
      <w:tr w:rsidR="00A308A7" w:rsidRPr="00156AB4" w14:paraId="604DCB3D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16DF86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RA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1F89BF2B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5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277A3E7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2D77FC7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7443189</w:t>
            </w:r>
          </w:p>
        </w:tc>
      </w:tr>
      <w:tr w:rsidR="00A308A7" w:rsidRPr="00156AB4" w14:paraId="52BA5EA1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7ABAC1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LA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365B3E8D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84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57B8927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7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F498684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7585115</w:t>
            </w:r>
          </w:p>
        </w:tc>
      </w:tr>
      <w:tr w:rsidR="00A308A7" w:rsidRPr="00156AB4" w14:paraId="0C82A76B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CD16D0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IT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20F0F89D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7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77E6AB6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7D0B37E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792771</w:t>
            </w:r>
          </w:p>
        </w:tc>
      </w:tr>
      <w:tr w:rsidR="00A308A7" w:rsidRPr="00156AB4" w14:paraId="740A8D50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5D61A8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CH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18781CD6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2F6F710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770F8ED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8513737</w:t>
            </w:r>
          </w:p>
        </w:tc>
      </w:tr>
      <w:tr w:rsidR="00A308A7" w:rsidRPr="00156AB4" w14:paraId="4F68EF00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DC2182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GN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3EFE6433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4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056C88D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C58A2C3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8606028</w:t>
            </w:r>
          </w:p>
        </w:tc>
      </w:tr>
      <w:tr w:rsidR="00A308A7" w:rsidRPr="00156AB4" w14:paraId="3FF7D423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A5BCE1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CS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7C4BAA19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9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DC98148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6719F44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8715939</w:t>
            </w:r>
          </w:p>
        </w:tc>
      </w:tr>
      <w:tr w:rsidR="00A308A7" w:rsidRPr="00156AB4" w14:paraId="73585274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9213CA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CN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7C0DF463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5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E656929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38012A6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9148642</w:t>
            </w:r>
          </w:p>
        </w:tc>
      </w:tr>
      <w:tr w:rsidR="00A308A7" w:rsidRPr="00156AB4" w14:paraId="35DC7298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60186A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HL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6795601D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7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8952EEB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E35ED46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9231175</w:t>
            </w:r>
          </w:p>
        </w:tc>
      </w:tr>
      <w:tr w:rsidR="00A308A7" w:rsidRPr="00156AB4" w14:paraId="352AAAFC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24F4BA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YI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55CD76A9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6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64E0B3C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B11CE78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9406543</w:t>
            </w:r>
          </w:p>
        </w:tc>
      </w:tr>
      <w:tr w:rsidR="00A308A7" w:rsidRPr="00156AB4" w14:paraId="6DCE9D53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EE53C6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LE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12109EAF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58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2A46B8E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8BEE11C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9625273</w:t>
            </w:r>
          </w:p>
        </w:tc>
      </w:tr>
      <w:tr w:rsidR="00A308A7" w:rsidRPr="00156AB4" w14:paraId="66DE3287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767529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FN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1D79710D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6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6F2BA51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8E290EA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0311913</w:t>
            </w:r>
          </w:p>
        </w:tc>
      </w:tr>
      <w:tr w:rsidR="00A308A7" w:rsidRPr="00156AB4" w14:paraId="0076D7AD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4556DB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PN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00220C65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7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5422355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55246E7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0363106</w:t>
            </w:r>
          </w:p>
        </w:tc>
      </w:tr>
      <w:tr w:rsidR="00A308A7" w:rsidRPr="00156AB4" w14:paraId="45014878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3CAD76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WR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34D768C0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7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6DA6DBC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4B092EC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1082978</w:t>
            </w:r>
          </w:p>
        </w:tc>
      </w:tr>
      <w:tr w:rsidR="00A308A7" w:rsidRPr="00156AB4" w14:paraId="1557A97D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45EA2D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RV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5E359E3B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42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A042E20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D6A62A9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149221</w:t>
            </w:r>
          </w:p>
        </w:tc>
      </w:tr>
      <w:tr w:rsidR="00A308A7" w:rsidRPr="00156AB4" w14:paraId="7621B5B1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0DEDCF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PP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34691064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7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DA69F46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C391D31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153024</w:t>
            </w:r>
          </w:p>
        </w:tc>
      </w:tr>
      <w:tr w:rsidR="00A308A7" w:rsidRPr="00156AB4" w14:paraId="54C10602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443FCA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TH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034FDEDC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4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A25536C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4FE243C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1811369</w:t>
            </w:r>
          </w:p>
        </w:tc>
      </w:tr>
      <w:tr w:rsidR="00A308A7" w:rsidRPr="00156AB4" w14:paraId="200B8537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107071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YD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6DB6603C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3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896DF0D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EF7B5F0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1862789</w:t>
            </w:r>
          </w:p>
        </w:tc>
      </w:tr>
      <w:tr w:rsidR="00A308A7" w:rsidRPr="00156AB4" w14:paraId="32C5786E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025E54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KP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76E9A410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5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C47FB0F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0777B63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2768357</w:t>
            </w:r>
          </w:p>
        </w:tc>
      </w:tr>
      <w:tr w:rsidR="00A308A7" w:rsidRPr="00156AB4" w14:paraId="4CF91AF5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A9EA5A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NA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7D906917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44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81C94DD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B879F59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3057456</w:t>
            </w:r>
          </w:p>
        </w:tc>
      </w:tr>
      <w:tr w:rsidR="00A308A7" w:rsidRPr="00156AB4" w14:paraId="126E2C10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8C0BFD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MQ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16B49A5E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992B721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C88428E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3106467</w:t>
            </w:r>
          </w:p>
        </w:tc>
      </w:tr>
      <w:tr w:rsidR="00A308A7" w:rsidRPr="00156AB4" w14:paraId="69D44183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9D19A3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CI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50ED420E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6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90BE3A2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828A1CF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3565323</w:t>
            </w:r>
          </w:p>
        </w:tc>
      </w:tr>
      <w:tr w:rsidR="00A308A7" w:rsidRPr="00156AB4" w14:paraId="45EFFD62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E22B17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YS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159BC56F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5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3F1F005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391A83D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3612023</w:t>
            </w:r>
          </w:p>
        </w:tc>
      </w:tr>
      <w:tr w:rsidR="00A308A7" w:rsidRPr="00156AB4" w14:paraId="6F0974C3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D86E8C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MV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6415B172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F455249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1727544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3967973</w:t>
            </w:r>
          </w:p>
        </w:tc>
      </w:tr>
      <w:tr w:rsidR="00A308A7" w:rsidRPr="00156AB4" w14:paraId="55B6C521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D14C7B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AI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706FFD3F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45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3534FAD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5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E246800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4244926</w:t>
            </w:r>
          </w:p>
        </w:tc>
      </w:tr>
      <w:tr w:rsidR="00A308A7" w:rsidRPr="00156AB4" w14:paraId="2190C5FC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B569DD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KW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4DAB2C2F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2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ACAEC4E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5D82F06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4549417</w:t>
            </w:r>
          </w:p>
        </w:tc>
      </w:tr>
      <w:tr w:rsidR="00A308A7" w:rsidRPr="00156AB4" w14:paraId="484B82EA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080EFE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MI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3233F3D3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E1DBF6B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6453694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573049</w:t>
            </w:r>
          </w:p>
        </w:tc>
      </w:tr>
      <w:tr w:rsidR="00A308A7" w:rsidRPr="00156AB4" w14:paraId="526917D1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EA18DC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HF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16C87F33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4C481C0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1B25B66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5773729</w:t>
            </w:r>
          </w:p>
        </w:tc>
      </w:tr>
      <w:tr w:rsidR="00A308A7" w:rsidRPr="00156AB4" w14:paraId="0D065E92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C39CDF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FA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7F65D8B8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1381684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FC4693E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5986352</w:t>
            </w:r>
          </w:p>
        </w:tc>
      </w:tr>
      <w:tr w:rsidR="00A308A7" w:rsidRPr="00156AB4" w14:paraId="0370DA16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66CD52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GC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2ADFAB2A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6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1B64512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884A313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6028711</w:t>
            </w:r>
          </w:p>
        </w:tc>
      </w:tr>
      <w:tr w:rsidR="00A308A7" w:rsidRPr="00156AB4" w14:paraId="7A362266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6B2ABA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MY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7952E5E7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5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C4AC1EE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AFEC0C5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6188759</w:t>
            </w:r>
          </w:p>
        </w:tc>
      </w:tr>
      <w:tr w:rsidR="00A308A7" w:rsidRPr="00156AB4" w14:paraId="5131DC8B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D2A549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HC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711B8927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6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869A0BE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748715E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6461279</w:t>
            </w:r>
          </w:p>
        </w:tc>
      </w:tr>
      <w:tr w:rsidR="00A308A7" w:rsidRPr="00156AB4" w14:paraId="7C2508EC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E69F96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PR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2A84DDDD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6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6402CBF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70168FA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6469606</w:t>
            </w:r>
          </w:p>
        </w:tc>
      </w:tr>
      <w:tr w:rsidR="00A308A7" w:rsidRPr="00156AB4" w14:paraId="51CB031C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D4383A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LN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6F7DD186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55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8DBF452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4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938C42F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7138531</w:t>
            </w:r>
          </w:p>
        </w:tc>
      </w:tr>
      <w:tr w:rsidR="00A308A7" w:rsidRPr="00156AB4" w14:paraId="497BCFDD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432050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CL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4E3B806B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8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BBA5D2A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794FB5D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7258834</w:t>
            </w:r>
          </w:p>
        </w:tc>
      </w:tr>
      <w:tr w:rsidR="00A308A7" w:rsidRPr="00156AB4" w14:paraId="33287407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E22A27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KC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5877DDFA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4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98BA86D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DC90097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7294909</w:t>
            </w:r>
          </w:p>
        </w:tc>
      </w:tr>
      <w:tr w:rsidR="00A308A7" w:rsidRPr="00156AB4" w14:paraId="5F5F011E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F7FBD9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VH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11857C5E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5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900CF08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F13382E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7593608</w:t>
            </w:r>
          </w:p>
        </w:tc>
      </w:tr>
      <w:tr w:rsidR="00A308A7" w:rsidRPr="00156AB4" w14:paraId="3B8AA260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BAD5E1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YN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4CAC0DDA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F9C3A5C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777D748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8374916</w:t>
            </w:r>
          </w:p>
        </w:tc>
      </w:tr>
      <w:tr w:rsidR="00A308A7" w:rsidRPr="00156AB4" w14:paraId="68CC34D1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83FFB6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RE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72F5C3DA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7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967811F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2D176EC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8476666</w:t>
            </w:r>
          </w:p>
        </w:tc>
      </w:tr>
      <w:tr w:rsidR="00A308A7" w:rsidRPr="00156AB4" w14:paraId="2DA0DE15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132424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EI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625E80B2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9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E7C2406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B7EE194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8622199</w:t>
            </w:r>
          </w:p>
        </w:tc>
      </w:tr>
      <w:tr w:rsidR="00A308A7" w:rsidRPr="00156AB4" w14:paraId="4FBEA8B1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749403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YH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065EFC67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6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505AF92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62D37B3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8739571</w:t>
            </w:r>
          </w:p>
        </w:tc>
      </w:tr>
      <w:tr w:rsidR="00A308A7" w:rsidRPr="00156AB4" w14:paraId="476D4580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5A5FE5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lastRenderedPageBreak/>
              <w:t>LV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061DCCFB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6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04D652B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5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42EEDFF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9056579</w:t>
            </w:r>
          </w:p>
        </w:tc>
      </w:tr>
      <w:tr w:rsidR="00A308A7" w:rsidRPr="00156AB4" w14:paraId="1ED66933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100EB3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NN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7110C2A4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7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B07F0B6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AAA3594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934181</w:t>
            </w:r>
          </w:p>
        </w:tc>
      </w:tr>
      <w:tr w:rsidR="00A308A7" w:rsidRPr="00156AB4" w14:paraId="012CB0CE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8E9BBA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YE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53F8EC03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2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F8306D6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0A9E7C1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9525092</w:t>
            </w:r>
          </w:p>
        </w:tc>
      </w:tr>
      <w:tr w:rsidR="00A308A7" w:rsidRPr="00156AB4" w14:paraId="0DF2EF4D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879293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NV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2E0ECCAC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8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8CEBB77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DFA7F4F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40547201</w:t>
            </w:r>
          </w:p>
        </w:tc>
      </w:tr>
      <w:tr w:rsidR="00A308A7" w:rsidRPr="00156AB4" w14:paraId="379F6449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D326ED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AQ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2E8936A7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8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102755D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65D62AD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40961126</w:t>
            </w:r>
          </w:p>
        </w:tc>
      </w:tr>
      <w:tr w:rsidR="00A308A7" w:rsidRPr="00156AB4" w14:paraId="4FFF8D49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D70B66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LQ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6CDD41D0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49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F32A8D8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4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584500B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41106907</w:t>
            </w:r>
          </w:p>
        </w:tc>
      </w:tr>
      <w:tr w:rsidR="00A308A7" w:rsidRPr="00156AB4" w14:paraId="1674634E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DC1AD0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PW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2BFD699E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5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3C993E3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73B3BDD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4118456</w:t>
            </w:r>
          </w:p>
        </w:tc>
      </w:tr>
      <w:tr w:rsidR="00A308A7" w:rsidRPr="00156AB4" w14:paraId="6E3BA7C4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126EE5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FT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00350C94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2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E3044E3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CCF7801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41337025</w:t>
            </w:r>
          </w:p>
        </w:tc>
      </w:tr>
      <w:tr w:rsidR="00A308A7" w:rsidRPr="00156AB4" w14:paraId="1D520B17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A001B8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NI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726E9887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2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7DE6516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9D8CD8A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41414868</w:t>
            </w:r>
          </w:p>
        </w:tc>
      </w:tr>
      <w:tr w:rsidR="00A308A7" w:rsidRPr="00156AB4" w14:paraId="4B28FFE5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8030AB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QH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23D7FC9F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3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00313D7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11CDBCD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41503129</w:t>
            </w:r>
          </w:p>
        </w:tc>
      </w:tr>
      <w:tr w:rsidR="00A308A7" w:rsidRPr="00156AB4" w14:paraId="71BA01D1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EDC569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EQ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02BB54EB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5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7B573F1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72DC3B7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41768984</w:t>
            </w:r>
          </w:p>
        </w:tc>
      </w:tr>
      <w:tr w:rsidR="00A308A7" w:rsidRPr="00156AB4" w14:paraId="4C9FB775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E4B3ED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MT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6BD74E75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DE9C3A8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C03E61D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42300395</w:t>
            </w:r>
          </w:p>
        </w:tc>
      </w:tr>
      <w:tr w:rsidR="00A308A7" w:rsidRPr="00156AB4" w14:paraId="183E7404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4DE3F0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VW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152E3F43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9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A3DB559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C62E02A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42309129</w:t>
            </w:r>
          </w:p>
        </w:tc>
      </w:tr>
      <w:tr w:rsidR="00A308A7" w:rsidRPr="00156AB4" w14:paraId="0DE5F27C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F57F3E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FE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1B1F336F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6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704EEDC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34C36FA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42433475</w:t>
            </w:r>
          </w:p>
        </w:tc>
      </w:tr>
      <w:tr w:rsidR="00A308A7" w:rsidRPr="00156AB4" w14:paraId="22BB57B1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943478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CK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55ADCCFD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5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79DE73F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FBD0D7D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42495698</w:t>
            </w:r>
          </w:p>
        </w:tc>
      </w:tr>
      <w:tr w:rsidR="00A308A7" w:rsidRPr="00156AB4" w14:paraId="240F548B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1FEEA1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KN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4C125B59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2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7473C65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2E4F172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42579419</w:t>
            </w:r>
          </w:p>
        </w:tc>
      </w:tr>
      <w:tr w:rsidR="00A308A7" w:rsidRPr="00156AB4" w14:paraId="24ED6305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2B1FD4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HY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4070F5DC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6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894DDB3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20A01A2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43532102</w:t>
            </w:r>
          </w:p>
        </w:tc>
      </w:tr>
      <w:tr w:rsidR="00A308A7" w:rsidRPr="00156AB4" w14:paraId="26A0432D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FC6F03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NH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0C3BA8C6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4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7C66FDF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2BEA3D7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44429254</w:t>
            </w:r>
          </w:p>
        </w:tc>
      </w:tr>
      <w:tr w:rsidR="00A308A7" w:rsidRPr="00156AB4" w14:paraId="150DF51F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3DE78B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HM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7AE8A34C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2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9CD98B7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F6872EE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45027332</w:t>
            </w:r>
          </w:p>
        </w:tc>
      </w:tr>
      <w:tr w:rsidR="00A308A7" w:rsidRPr="00156AB4" w14:paraId="57F1E6C6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8165E0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LF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262E2462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43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3368D8E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EE16523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45379788</w:t>
            </w:r>
          </w:p>
        </w:tc>
      </w:tr>
      <w:tr w:rsidR="00A308A7" w:rsidRPr="00156AB4" w14:paraId="37269A59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2F2BE5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GI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0AB3D499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8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FEFB458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4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9E667BE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46043354</w:t>
            </w:r>
          </w:p>
        </w:tc>
      </w:tr>
      <w:tr w:rsidR="00A308A7" w:rsidRPr="00156AB4" w14:paraId="7B862505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FC1642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VT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07EEB839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4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C1E18CE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4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9AA7638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46043531</w:t>
            </w:r>
          </w:p>
        </w:tc>
      </w:tr>
      <w:tr w:rsidR="00A308A7" w:rsidRPr="00156AB4" w14:paraId="2B4B678E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47397C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WM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1B752FE1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2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9BA7871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1AB7F9D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46055892</w:t>
            </w:r>
          </w:p>
        </w:tc>
      </w:tr>
      <w:tr w:rsidR="00A308A7" w:rsidRPr="00156AB4" w14:paraId="76E2EEFE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D06AF0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HS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04A33416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5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411DAA1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BFD1387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46097959</w:t>
            </w:r>
          </w:p>
        </w:tc>
      </w:tr>
      <w:tr w:rsidR="00A308A7" w:rsidRPr="00156AB4" w14:paraId="7DA6AA23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F77504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GG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02510621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8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964D436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4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C2E0C9D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46273667</w:t>
            </w:r>
          </w:p>
        </w:tc>
      </w:tr>
      <w:tr w:rsidR="00A308A7" w:rsidRPr="00156AB4" w14:paraId="1E1663AA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DA0F60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KF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318CD016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2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217995D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E632F31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46315903</w:t>
            </w:r>
          </w:p>
        </w:tc>
      </w:tr>
      <w:tr w:rsidR="00A308A7" w:rsidRPr="00156AB4" w14:paraId="661C6A61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FA3AB6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EV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29AB3CAC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4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943632F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4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940CD9B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46463943</w:t>
            </w:r>
          </w:p>
        </w:tc>
      </w:tr>
      <w:tr w:rsidR="00A308A7" w:rsidRPr="00156AB4" w14:paraId="2833AE7D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29F87B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VN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442E8071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2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7024F55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EAA5961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46546029</w:t>
            </w:r>
          </w:p>
        </w:tc>
      </w:tr>
      <w:tr w:rsidR="00A308A7" w:rsidRPr="00156AB4" w14:paraId="0EE29B80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B9B97D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FQ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2D0DE693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7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9535A0A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DB1F3CB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46951025</w:t>
            </w:r>
          </w:p>
        </w:tc>
      </w:tr>
      <w:tr w:rsidR="00A308A7" w:rsidRPr="00156AB4" w14:paraId="6FC84640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742E6E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KM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5225FCE3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4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66382E2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2A0D998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471925</w:t>
            </w:r>
          </w:p>
        </w:tc>
      </w:tr>
      <w:tr w:rsidR="00A308A7" w:rsidRPr="00156AB4" w14:paraId="0E79CE86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3C01A1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WE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26178257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3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EEFF907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7316EF1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4761948</w:t>
            </w:r>
          </w:p>
        </w:tc>
      </w:tr>
      <w:tr w:rsidR="00A308A7" w:rsidRPr="00156AB4" w14:paraId="763CE704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F49C48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RK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501C5970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A9FEB16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40A9D30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47681644</w:t>
            </w:r>
          </w:p>
        </w:tc>
      </w:tr>
      <w:tr w:rsidR="00A308A7" w:rsidRPr="00156AB4" w14:paraId="2CC8033F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778795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RD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19990DA9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FADDE85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C3E4AC9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47999398</w:t>
            </w:r>
          </w:p>
        </w:tc>
      </w:tr>
      <w:tr w:rsidR="00A308A7" w:rsidRPr="00156AB4" w14:paraId="23F20140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3155E4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SG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4FB8C2AD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45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E113F2F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5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6B1F431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48088102</w:t>
            </w:r>
          </w:p>
        </w:tc>
      </w:tr>
      <w:tr w:rsidR="00A308A7" w:rsidRPr="00156AB4" w14:paraId="35B820C0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26BB0F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TR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66E2FAE0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3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CBF47B5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12EA68C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48436853</w:t>
            </w:r>
          </w:p>
        </w:tc>
      </w:tr>
      <w:tr w:rsidR="00A308A7" w:rsidRPr="00156AB4" w14:paraId="6EDD270A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CD420F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EK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246C3143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9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5AA9BE6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4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D2BA81C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48786339</w:t>
            </w:r>
          </w:p>
        </w:tc>
      </w:tr>
      <w:tr w:rsidR="00A308A7" w:rsidRPr="00156AB4" w14:paraId="0D3A2068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2FA7EA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AN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00498A76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4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0518B2A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35489DF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48830159</w:t>
            </w:r>
          </w:p>
        </w:tc>
      </w:tr>
      <w:tr w:rsidR="00A308A7" w:rsidRPr="00156AB4" w14:paraId="67BBD6A9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F9FAF2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PF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561CBC20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7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76A09E4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A0A49BE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48880878</w:t>
            </w:r>
          </w:p>
        </w:tc>
      </w:tr>
      <w:tr w:rsidR="00A308A7" w:rsidRPr="00156AB4" w14:paraId="279AEA1A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270D07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IC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712B9424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8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FDF17AC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C9BFF39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49168574</w:t>
            </w:r>
          </w:p>
        </w:tc>
      </w:tr>
      <w:tr w:rsidR="00A308A7" w:rsidRPr="00156AB4" w14:paraId="699AEB54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13AA5A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LY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767B46C3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4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256A1A5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0842C0F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49286826</w:t>
            </w:r>
          </w:p>
        </w:tc>
      </w:tr>
      <w:tr w:rsidR="00A308A7" w:rsidRPr="00156AB4" w14:paraId="60C695ED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42D1FA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PC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597E4EAB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5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D9CD0B5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3FFA0BE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50068969</w:t>
            </w:r>
          </w:p>
        </w:tc>
      </w:tr>
      <w:tr w:rsidR="00A308A7" w:rsidRPr="00156AB4" w14:paraId="3B96E7D1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729D6F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GR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710E7A39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4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373C0CF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AB8B8D1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50583323</w:t>
            </w:r>
          </w:p>
        </w:tc>
      </w:tr>
      <w:tr w:rsidR="00A308A7" w:rsidRPr="00156AB4" w14:paraId="4526E55B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48181E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lastRenderedPageBreak/>
              <w:t>SN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13D1EC8D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76C92CB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B487115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50937133</w:t>
            </w:r>
          </w:p>
        </w:tc>
      </w:tr>
      <w:tr w:rsidR="00A308A7" w:rsidRPr="00156AB4" w14:paraId="62DE1A1B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39ACC7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ET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3FA6042B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7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EFAB01A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242AC70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51183269</w:t>
            </w:r>
          </w:p>
        </w:tc>
      </w:tr>
      <w:tr w:rsidR="00A308A7" w:rsidRPr="00156AB4" w14:paraId="5A9CD060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9C5A57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ST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7242C851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9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70BD047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B41E937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51212836</w:t>
            </w:r>
          </w:p>
        </w:tc>
      </w:tr>
      <w:tr w:rsidR="00A308A7" w:rsidRPr="00156AB4" w14:paraId="541F3200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F2D435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QV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1AC3CD39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3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4A4C09F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F7E8774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51751135</w:t>
            </w:r>
          </w:p>
        </w:tc>
      </w:tr>
      <w:tr w:rsidR="00A308A7" w:rsidRPr="00156AB4" w14:paraId="0031D194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CE0111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WC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390BC590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3A6FDBB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860AF4D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5264166</w:t>
            </w:r>
          </w:p>
        </w:tc>
      </w:tr>
      <w:tr w:rsidR="00A308A7" w:rsidRPr="00156AB4" w14:paraId="58F4D791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41BB83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TI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7EC35286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7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641E742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9518F57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53090144</w:t>
            </w:r>
          </w:p>
        </w:tc>
      </w:tr>
      <w:tr w:rsidR="00A308A7" w:rsidRPr="00156AB4" w14:paraId="76FC2023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FEC325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IN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1F914ABE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3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3ED2EDF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D2BDE4D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53282889</w:t>
            </w:r>
          </w:p>
        </w:tc>
      </w:tr>
      <w:tr w:rsidR="00A308A7" w:rsidRPr="00156AB4" w14:paraId="5E4FACAF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69DBB2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PI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151E149B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4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E094916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545B57A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53683547</w:t>
            </w:r>
          </w:p>
        </w:tc>
      </w:tr>
      <w:tr w:rsidR="00A308A7" w:rsidRPr="00156AB4" w14:paraId="0C9C3CDA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A0AB96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AW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7BE3768D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9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047EFFD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2CEA4FC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54546606</w:t>
            </w:r>
          </w:p>
        </w:tc>
      </w:tr>
      <w:tr w:rsidR="00A308A7" w:rsidRPr="00156AB4" w14:paraId="37A25E58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D740D9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IM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3CDFB3E0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3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D04798E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FB82CFA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54944982</w:t>
            </w:r>
          </w:p>
        </w:tc>
      </w:tr>
      <w:tr w:rsidR="00A308A7" w:rsidRPr="00156AB4" w14:paraId="3F560125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0A228B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SE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7EDC20C2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42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DE1B2D4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6964EB3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55318878</w:t>
            </w:r>
          </w:p>
        </w:tc>
      </w:tr>
      <w:tr w:rsidR="00A308A7" w:rsidRPr="00156AB4" w14:paraId="79CBA1AD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76B34B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TT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21C92FB2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2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E378546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3009E73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56221965</w:t>
            </w:r>
          </w:p>
        </w:tc>
      </w:tr>
      <w:tr w:rsidR="00A308A7" w:rsidRPr="00156AB4" w14:paraId="65C35A65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066C73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QI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557B4254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4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4AC8673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9AEE63C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57113566</w:t>
            </w:r>
          </w:p>
        </w:tc>
      </w:tr>
      <w:tr w:rsidR="00A308A7" w:rsidRPr="00156AB4" w14:paraId="1DC38D05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6FC34A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MD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64A3A541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9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507915E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E60AC6C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57389674</w:t>
            </w:r>
          </w:p>
        </w:tc>
      </w:tr>
      <w:tr w:rsidR="00A308A7" w:rsidRPr="00156AB4" w14:paraId="2FA03992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05ADDD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ML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5EEBE833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4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B37E28B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9FAA532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57841225</w:t>
            </w:r>
          </w:p>
        </w:tc>
      </w:tr>
      <w:tr w:rsidR="00A308A7" w:rsidRPr="00156AB4" w14:paraId="47C07034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CD57AD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IF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50A9662F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9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DC1E6DA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2C20180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58176345</w:t>
            </w:r>
          </w:p>
        </w:tc>
      </w:tr>
      <w:tr w:rsidR="00A308A7" w:rsidRPr="00156AB4" w14:paraId="0EF66FDB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9D5987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IV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7B805353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8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5099BB4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CA7084E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58433701</w:t>
            </w:r>
          </w:p>
        </w:tc>
      </w:tr>
      <w:tr w:rsidR="00A308A7" w:rsidRPr="00156AB4" w14:paraId="76909A90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2DDE08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NT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3DAB9899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B09E831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61D8BFF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58745317</w:t>
            </w:r>
          </w:p>
        </w:tc>
      </w:tr>
      <w:tr w:rsidR="00A308A7" w:rsidRPr="00156AB4" w14:paraId="24990F2E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8679DB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TN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55FD7D7B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8C3B6FD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75009EA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5920995</w:t>
            </w:r>
          </w:p>
        </w:tc>
      </w:tr>
      <w:tr w:rsidR="00A308A7" w:rsidRPr="00156AB4" w14:paraId="0EA4A9B2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E821E4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HK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4A68FAEC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86F1A6F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955E0FB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59971013</w:t>
            </w:r>
          </w:p>
        </w:tc>
      </w:tr>
      <w:tr w:rsidR="00A308A7" w:rsidRPr="00156AB4" w14:paraId="0C4A2F09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0EC118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DF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77128EBB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8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DFA940C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10E4A6E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60601511</w:t>
            </w:r>
          </w:p>
        </w:tc>
      </w:tr>
      <w:tr w:rsidR="00A308A7" w:rsidRPr="00156AB4" w14:paraId="22A595BD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FB3447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AS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041150A1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5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74ED2E2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5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5FCE9E4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60723117</w:t>
            </w:r>
          </w:p>
        </w:tc>
      </w:tr>
      <w:tr w:rsidR="00A308A7" w:rsidRPr="00156AB4" w14:paraId="1C4C1734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6E3932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TL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3094FC38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52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E9CCE01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4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097D827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60756744</w:t>
            </w:r>
          </w:p>
        </w:tc>
      </w:tr>
      <w:tr w:rsidR="00A308A7" w:rsidRPr="00156AB4" w14:paraId="11D0B758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22E0DC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YQ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0B192FE4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7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04EFABE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0F63EB6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61499862</w:t>
            </w:r>
          </w:p>
        </w:tc>
      </w:tr>
      <w:tr w:rsidR="00A308A7" w:rsidRPr="00156AB4" w14:paraId="33982731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165BAD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MF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67C7B1DE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2FF906D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1548C53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62802705</w:t>
            </w:r>
          </w:p>
        </w:tc>
      </w:tr>
      <w:tr w:rsidR="00A308A7" w:rsidRPr="00156AB4" w14:paraId="226C418D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2450E0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HR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5F3F858D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2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2F36CE2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FA4DAD6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62935927</w:t>
            </w:r>
          </w:p>
        </w:tc>
      </w:tr>
      <w:tr w:rsidR="00A308A7" w:rsidRPr="00156AB4" w14:paraId="57D3EE5A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1B70CD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MM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6DC33340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4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49202BA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07F89BD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63646285</w:t>
            </w:r>
          </w:p>
        </w:tc>
      </w:tr>
      <w:tr w:rsidR="00A308A7" w:rsidRPr="00156AB4" w14:paraId="046BF854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6BD29A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QE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5B7B4AF7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3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3F7CAA9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4268291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64064045</w:t>
            </w:r>
          </w:p>
        </w:tc>
      </w:tr>
      <w:tr w:rsidR="00A308A7" w:rsidRPr="00156AB4" w14:paraId="5814A23D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226789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QT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6BEAD55F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9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B089F37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4D0C4A5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64313607</w:t>
            </w:r>
          </w:p>
        </w:tc>
      </w:tr>
      <w:tr w:rsidR="00A308A7" w:rsidRPr="00156AB4" w14:paraId="0D21B8E8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A0F61F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FR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7C0ED5AE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0286CEB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9E76531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64813254</w:t>
            </w:r>
          </w:p>
        </w:tc>
      </w:tr>
      <w:tr w:rsidR="00A308A7" w:rsidRPr="00156AB4" w14:paraId="1123A3F3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BF6748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FK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06EA2E8B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7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10847DC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5B9BA10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66041238</w:t>
            </w:r>
          </w:p>
        </w:tc>
      </w:tr>
      <w:tr w:rsidR="00A308A7" w:rsidRPr="00156AB4" w14:paraId="6C5243C1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55543B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NG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278D22B1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6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C78B02C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D0B79F3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66142974</w:t>
            </w:r>
          </w:p>
        </w:tc>
      </w:tr>
      <w:tr w:rsidR="00A308A7" w:rsidRPr="00156AB4" w14:paraId="2A772224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FE3348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EG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750227D8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2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EBF8FBD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5FA32AE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66161252</w:t>
            </w:r>
          </w:p>
        </w:tc>
      </w:tr>
      <w:tr w:rsidR="00A308A7" w:rsidRPr="00156AB4" w14:paraId="757E8631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658C41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SH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4DC276E6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3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85834DD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AF0DDED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66486154</w:t>
            </w:r>
          </w:p>
        </w:tc>
      </w:tr>
      <w:tr w:rsidR="00A308A7" w:rsidRPr="00156AB4" w14:paraId="7A10DB47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EEEF61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RM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16620D2B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A9FF58D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59BEE46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67011564</w:t>
            </w:r>
          </w:p>
        </w:tc>
      </w:tr>
      <w:tr w:rsidR="00A308A7" w:rsidRPr="00156AB4" w14:paraId="13D4437C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B9298D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CD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217C02AE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5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D7F9BD0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38942CC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67842584</w:t>
            </w:r>
          </w:p>
        </w:tc>
      </w:tr>
      <w:tr w:rsidR="00A308A7" w:rsidRPr="00156AB4" w14:paraId="1A469202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2DA870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MH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5FA3B9F6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4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721F413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C9D5158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68030763</w:t>
            </w:r>
          </w:p>
        </w:tc>
      </w:tr>
      <w:tr w:rsidR="00A308A7" w:rsidRPr="00156AB4" w14:paraId="688AD5AD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5C25EE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PM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0A27CEB7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8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431FF40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D19F9A3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68208461</w:t>
            </w:r>
          </w:p>
        </w:tc>
      </w:tr>
      <w:tr w:rsidR="00A308A7" w:rsidRPr="00156AB4" w14:paraId="26A88F57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344A9B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MC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3E1EE058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191671C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22D8088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68547329</w:t>
            </w:r>
          </w:p>
        </w:tc>
      </w:tr>
      <w:tr w:rsidR="00A308A7" w:rsidRPr="00156AB4" w14:paraId="0F549968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8FBD59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TP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445FC76A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42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971FD4F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50F8456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68990401</w:t>
            </w:r>
          </w:p>
        </w:tc>
      </w:tr>
      <w:tr w:rsidR="00A308A7" w:rsidRPr="00156AB4" w14:paraId="13DABB04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8DED2B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KL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4ED061E9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72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B4918F0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6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E4E7B3E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69486746</w:t>
            </w:r>
          </w:p>
        </w:tc>
      </w:tr>
      <w:tr w:rsidR="00A308A7" w:rsidRPr="00156AB4" w14:paraId="4E8FDD61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45327D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IA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7EAEBB6D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6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0593285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8F3DDC6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69974894</w:t>
            </w:r>
          </w:p>
        </w:tc>
      </w:tr>
      <w:tr w:rsidR="00A308A7" w:rsidRPr="00156AB4" w14:paraId="6B49EB4E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2CB406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lastRenderedPageBreak/>
              <w:t>VS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4E02FF3A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52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40644FD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4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F917BDE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71184342</w:t>
            </w:r>
          </w:p>
        </w:tc>
      </w:tr>
      <w:tr w:rsidR="00A308A7" w:rsidRPr="00156AB4" w14:paraId="5A890290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D5129D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RF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4237CD81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1D397BD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D71319B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71216618</w:t>
            </w:r>
          </w:p>
        </w:tc>
      </w:tr>
      <w:tr w:rsidR="00A308A7" w:rsidRPr="00156AB4" w14:paraId="0368DD76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3446CC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HA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518CDCF2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9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4050BC7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0A19F4A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7161523</w:t>
            </w:r>
          </w:p>
        </w:tc>
      </w:tr>
      <w:tr w:rsidR="00A308A7" w:rsidRPr="00156AB4" w14:paraId="1086A609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04A9D8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VP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72F4A339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3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E26C728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0B31057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71961385</w:t>
            </w:r>
          </w:p>
        </w:tc>
      </w:tr>
      <w:tr w:rsidR="00A308A7" w:rsidRPr="00156AB4" w14:paraId="5FD3054A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9C653D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CF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42E490F4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5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599B888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54915B9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72568156</w:t>
            </w:r>
          </w:p>
        </w:tc>
      </w:tr>
      <w:tr w:rsidR="00A308A7" w:rsidRPr="00156AB4" w14:paraId="2100DE7F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7ED2BB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AV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45672A86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65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1D7214F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6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525AA3E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73173385</w:t>
            </w:r>
          </w:p>
        </w:tc>
      </w:tr>
      <w:tr w:rsidR="00A308A7" w:rsidRPr="00156AB4" w14:paraId="12A213EE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647D09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RR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5F1DA65F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F847E21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8E775E0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73375508</w:t>
            </w:r>
          </w:p>
        </w:tc>
      </w:tr>
      <w:tr w:rsidR="00A308A7" w:rsidRPr="00156AB4" w14:paraId="5D1AF63A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E3471B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YW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202BD91C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5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D34DC37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FF10A09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73673364</w:t>
            </w:r>
          </w:p>
        </w:tc>
      </w:tr>
      <w:tr w:rsidR="00A308A7" w:rsidRPr="00156AB4" w14:paraId="3FEC2BF1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64EBC1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YY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30B53F67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8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44E28A9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57AB7DB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73709565</w:t>
            </w:r>
          </w:p>
        </w:tc>
      </w:tr>
      <w:tr w:rsidR="00A308A7" w:rsidRPr="00156AB4" w14:paraId="6411C096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5E9F28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TM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630C9CDE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5EADA98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DD0F347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74034225</w:t>
            </w:r>
          </w:p>
        </w:tc>
      </w:tr>
      <w:tr w:rsidR="00A308A7" w:rsidRPr="00156AB4" w14:paraId="10BFDA09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161382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NF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21F733FA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8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391B7D1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8459708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74228831</w:t>
            </w:r>
          </w:p>
        </w:tc>
      </w:tr>
      <w:tr w:rsidR="00A308A7" w:rsidRPr="00156AB4" w14:paraId="0EF0D0D3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1C53BA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SK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78C4D2D8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9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1D9A53A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4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5A4662F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74775058</w:t>
            </w:r>
          </w:p>
        </w:tc>
      </w:tr>
      <w:tr w:rsidR="00A308A7" w:rsidRPr="00156AB4" w14:paraId="7C1BC534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87E786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QQ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43C9D459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0E43DEA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F27FCD8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74949751</w:t>
            </w:r>
          </w:p>
        </w:tc>
      </w:tr>
      <w:tr w:rsidR="00A308A7" w:rsidRPr="00156AB4" w14:paraId="08B7D906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695AD2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DW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74CDF896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4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CC68B94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7E574A0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75300779</w:t>
            </w:r>
          </w:p>
        </w:tc>
      </w:tr>
      <w:tr w:rsidR="00A308A7" w:rsidRPr="00156AB4" w14:paraId="7DB0D82E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0D65D1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IW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6D07C3F6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4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DF5A7AE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42EAD08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75409856</w:t>
            </w:r>
          </w:p>
        </w:tc>
      </w:tr>
      <w:tr w:rsidR="00A308A7" w:rsidRPr="00156AB4" w14:paraId="1CA9ED0B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625978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WP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4C0F14B4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5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99A1B7F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81DDCBC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7574878</w:t>
            </w:r>
          </w:p>
        </w:tc>
      </w:tr>
      <w:tr w:rsidR="00A308A7" w:rsidRPr="00156AB4" w14:paraId="70230DC4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F7832E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HT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5B7060CA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2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13E0080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2A5DD2E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76359473</w:t>
            </w:r>
          </w:p>
        </w:tc>
      </w:tr>
      <w:tr w:rsidR="00A308A7" w:rsidRPr="00156AB4" w14:paraId="4573E73B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D41EA1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WW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63A7B4B8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2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3CCD375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3D8F676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77104929</w:t>
            </w:r>
          </w:p>
        </w:tc>
      </w:tr>
      <w:tr w:rsidR="00A308A7" w:rsidRPr="00156AB4" w14:paraId="05E74AEC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7A9E86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CV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1D203739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8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7F3568D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D4C5F0D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77441072</w:t>
            </w:r>
          </w:p>
        </w:tc>
      </w:tr>
      <w:tr w:rsidR="00A308A7" w:rsidRPr="00156AB4" w14:paraId="4E0A291E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31E101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SY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3591AFB7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10EDCD8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23B0A62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78295024</w:t>
            </w:r>
          </w:p>
        </w:tc>
      </w:tr>
      <w:tr w:rsidR="00A308A7" w:rsidRPr="00156AB4" w14:paraId="08190E86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D843BB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PD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61AB42FC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9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235A687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F422883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78374959</w:t>
            </w:r>
          </w:p>
        </w:tc>
      </w:tr>
      <w:tr w:rsidR="00A308A7" w:rsidRPr="00156AB4" w14:paraId="4BCDDE46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4EE87F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SP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223A245C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7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B919731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B620E5E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78602752</w:t>
            </w:r>
          </w:p>
        </w:tc>
      </w:tr>
      <w:tr w:rsidR="00A308A7" w:rsidRPr="00156AB4" w14:paraId="42BCC7D0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D51120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LD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0FFECF78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46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D69F613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4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5121BAF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80629182</w:t>
            </w:r>
          </w:p>
        </w:tc>
      </w:tr>
      <w:tr w:rsidR="00A308A7" w:rsidRPr="00156AB4" w14:paraId="44BCA15A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4A5C17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TA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42BBBCEA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53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74B3FB0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5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CD7253E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80670614</w:t>
            </w:r>
          </w:p>
        </w:tc>
      </w:tr>
      <w:tr w:rsidR="00A308A7" w:rsidRPr="00156AB4" w14:paraId="5FC25922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86CDC5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QN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3590AA67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4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9E5EEDD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50945A9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80894327</w:t>
            </w:r>
          </w:p>
        </w:tc>
      </w:tr>
      <w:tr w:rsidR="00A308A7" w:rsidRPr="00156AB4" w14:paraId="3A1375F7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E2470B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CA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2CCC34BC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7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10FCB91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6014727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81377124</w:t>
            </w:r>
          </w:p>
        </w:tc>
      </w:tr>
      <w:tr w:rsidR="00A308A7" w:rsidRPr="00156AB4" w14:paraId="550396A6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A1538F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GV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230F4BB9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46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CD8C995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4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3BA16A5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81640719</w:t>
            </w:r>
          </w:p>
        </w:tc>
      </w:tr>
      <w:tr w:rsidR="00A308A7" w:rsidRPr="00156AB4" w14:paraId="709FC814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B74EED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HH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645B8DCC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75BB1B0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3BC79F8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8179808</w:t>
            </w:r>
          </w:p>
        </w:tc>
      </w:tr>
      <w:tr w:rsidR="00A308A7" w:rsidRPr="00156AB4" w14:paraId="19448758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CB8ED1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VF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6832C2D0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E688C10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BD22E3D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82529266</w:t>
            </w:r>
          </w:p>
        </w:tc>
      </w:tr>
      <w:tr w:rsidR="00A308A7" w:rsidRPr="00156AB4" w14:paraId="6E5C1E86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0902BF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KI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75BB5A09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4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F7A06D4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764BAB8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83076536</w:t>
            </w:r>
          </w:p>
        </w:tc>
      </w:tr>
      <w:tr w:rsidR="00A308A7" w:rsidRPr="00156AB4" w14:paraId="5692A488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0BFA48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DQ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698D82E1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6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4E2F310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1939A48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83809291</w:t>
            </w:r>
          </w:p>
        </w:tc>
      </w:tr>
      <w:tr w:rsidR="00A308A7" w:rsidRPr="00156AB4" w14:paraId="3908C9EE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BED038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MK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7D46D3E0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13B28EB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59D9277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84069691</w:t>
            </w:r>
          </w:p>
        </w:tc>
      </w:tr>
      <w:tr w:rsidR="00A308A7" w:rsidRPr="00156AB4" w14:paraId="1075509F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377C1D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FY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68A13767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BD76694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186EE6A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84241498</w:t>
            </w:r>
          </w:p>
        </w:tc>
      </w:tr>
      <w:tr w:rsidR="00A308A7" w:rsidRPr="00156AB4" w14:paraId="2BFAED7E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A29DC1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NC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1C8AE595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7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7965155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CBAF94D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84620667</w:t>
            </w:r>
          </w:p>
        </w:tc>
      </w:tr>
      <w:tr w:rsidR="00A308A7" w:rsidRPr="00156AB4" w14:paraId="0E10671E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75D19D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HN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46F761E1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9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B72D985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00F828F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85998227</w:t>
            </w:r>
          </w:p>
        </w:tc>
      </w:tr>
      <w:tr w:rsidR="00A308A7" w:rsidRPr="00156AB4" w14:paraId="550B6A52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50A219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QK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7E675565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6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D440C5C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69B0B41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8612943</w:t>
            </w:r>
          </w:p>
        </w:tc>
      </w:tr>
      <w:tr w:rsidR="00A308A7" w:rsidRPr="00156AB4" w14:paraId="3F265E5F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FA9DFD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WI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768BB059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8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7F9446F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0C34B23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86200385</w:t>
            </w:r>
          </w:p>
        </w:tc>
      </w:tr>
      <w:tr w:rsidR="00A308A7" w:rsidRPr="00156AB4" w14:paraId="490513F4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FF487D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VI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058CC56C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8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47E63D4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FC87A34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86215482</w:t>
            </w:r>
          </w:p>
        </w:tc>
      </w:tr>
      <w:tr w:rsidR="00A308A7" w:rsidRPr="00156AB4" w14:paraId="1CAA7902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DB433E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IK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10AF85EE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4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8B1BE39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5DB647B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86327833</w:t>
            </w:r>
          </w:p>
        </w:tc>
      </w:tr>
      <w:tr w:rsidR="00A308A7" w:rsidRPr="00156AB4" w14:paraId="0DFD6369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F10FA7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VC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04F24FEA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8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EF07A1B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A893D31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86937538</w:t>
            </w:r>
          </w:p>
        </w:tc>
      </w:tr>
      <w:tr w:rsidR="00A308A7" w:rsidRPr="00156AB4" w14:paraId="35ADE2E3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DB681E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AF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183630DA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4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1FCC886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4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9A5B8C4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87029074</w:t>
            </w:r>
          </w:p>
        </w:tc>
      </w:tr>
      <w:tr w:rsidR="00A308A7" w:rsidRPr="00156AB4" w14:paraId="7CB53BB6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E5F455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DP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12DB40DD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7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0542BFD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8284A40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87100722</w:t>
            </w:r>
          </w:p>
        </w:tc>
      </w:tr>
      <w:tr w:rsidR="00A308A7" w:rsidRPr="00156AB4" w14:paraId="06E0C157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C0A1C3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lastRenderedPageBreak/>
              <w:t>DC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2C0A9E37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5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E647ECC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0611147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8730738</w:t>
            </w:r>
          </w:p>
        </w:tc>
      </w:tr>
      <w:tr w:rsidR="00A308A7" w:rsidRPr="00156AB4" w14:paraId="05CE15A3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65D356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EN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186974F1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8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0B80E34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005B3C3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8780116</w:t>
            </w:r>
          </w:p>
        </w:tc>
      </w:tr>
      <w:tr w:rsidR="00A308A7" w:rsidRPr="00156AB4" w14:paraId="74B76624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20C0DE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NE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5993D665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2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794C10D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0BED9D4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87859115</w:t>
            </w:r>
          </w:p>
        </w:tc>
      </w:tr>
      <w:tr w:rsidR="00A308A7" w:rsidRPr="00156AB4" w14:paraId="40538713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D661E6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TY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4D7680E8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5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63C21A4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BE376DB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88199828</w:t>
            </w:r>
          </w:p>
        </w:tc>
      </w:tr>
      <w:tr w:rsidR="00A308A7" w:rsidRPr="00156AB4" w14:paraId="488AF656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71C3BC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FM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2A6EE95A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9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BFAE44E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3157088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89133625</w:t>
            </w:r>
          </w:p>
        </w:tc>
      </w:tr>
      <w:tr w:rsidR="00A308A7" w:rsidRPr="00156AB4" w14:paraId="49AAB07B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190E6C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QD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5A4AFC28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9B869D8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2C138BF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90587741</w:t>
            </w:r>
          </w:p>
        </w:tc>
      </w:tr>
      <w:tr w:rsidR="00A308A7" w:rsidRPr="00156AB4" w14:paraId="4F8637D6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414843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MA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477DFA32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9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6F4316C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118CD3C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90587763</w:t>
            </w:r>
          </w:p>
        </w:tc>
      </w:tr>
      <w:tr w:rsidR="00A308A7" w:rsidRPr="00156AB4" w14:paraId="357DCDE0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18D9B1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CW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33644A0C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2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97973AB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35741A3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90625357</w:t>
            </w:r>
          </w:p>
        </w:tc>
      </w:tr>
      <w:tr w:rsidR="00A308A7" w:rsidRPr="00156AB4" w14:paraId="2FA901A9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4FE50A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FW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3212823B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4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B1AE3DC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1A41AE8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90900833</w:t>
            </w:r>
          </w:p>
        </w:tc>
      </w:tr>
      <w:tr w:rsidR="00A308A7" w:rsidRPr="00156AB4" w14:paraId="6722AD0E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B17FE6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YP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11844352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8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A174D14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AF4A9CC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90927927</w:t>
            </w:r>
          </w:p>
        </w:tc>
      </w:tr>
      <w:tr w:rsidR="00A308A7" w:rsidRPr="00156AB4" w14:paraId="2ADCA9C9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55E9E6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LW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52FAE10A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5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D981738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EBFB056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91050471</w:t>
            </w:r>
          </w:p>
        </w:tc>
      </w:tr>
      <w:tr w:rsidR="00A308A7" w:rsidRPr="00156AB4" w14:paraId="10BC92F5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6A55FD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KH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0071C02D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6E63C2A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99EEB7A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91236435</w:t>
            </w:r>
          </w:p>
        </w:tc>
      </w:tr>
      <w:tr w:rsidR="00A308A7" w:rsidRPr="00156AB4" w14:paraId="2BC721ED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5E84E4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DR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1E1CE809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5FE6681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2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BAF3669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91313777</w:t>
            </w:r>
          </w:p>
        </w:tc>
      </w:tr>
      <w:tr w:rsidR="00A308A7" w:rsidRPr="00156AB4" w14:paraId="57F728D9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6D5B64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KD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2B57BA16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9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F8A9EA7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3F56381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91894702</w:t>
            </w:r>
          </w:p>
        </w:tc>
      </w:tr>
      <w:tr w:rsidR="00A308A7" w:rsidRPr="00156AB4" w14:paraId="01F906B8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E6F6A2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AE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1A906A9D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42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156C0A2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4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828D826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92495707</w:t>
            </w:r>
          </w:p>
        </w:tc>
      </w:tr>
      <w:tr w:rsidR="00A308A7" w:rsidRPr="00156AB4" w14:paraId="4589345B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837D50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FL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546B2FF1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5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F1B2524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F6CA1D5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92953473</w:t>
            </w:r>
          </w:p>
        </w:tc>
      </w:tr>
      <w:tr w:rsidR="00A308A7" w:rsidRPr="00156AB4" w14:paraId="72390927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AA67F1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KS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13625D13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4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F99512F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3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7CC4326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93918965</w:t>
            </w:r>
          </w:p>
        </w:tc>
      </w:tr>
      <w:tr w:rsidR="00A308A7" w:rsidRPr="00156AB4" w14:paraId="3ADC713E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212338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WV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3F50CD2C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7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9DBE2CF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398E02A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94780254</w:t>
            </w:r>
          </w:p>
        </w:tc>
      </w:tr>
      <w:tr w:rsidR="00A308A7" w:rsidRPr="00156AB4" w14:paraId="2B6726D1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F12407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CQ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7EFFE579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3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A13575B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30B1667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95548077</w:t>
            </w:r>
          </w:p>
        </w:tc>
      </w:tr>
      <w:tr w:rsidR="00A308A7" w:rsidRPr="00156AB4" w14:paraId="20323A9F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48D8A6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PQ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18AC1F0A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8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E2F8818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084C2CF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96594089</w:t>
            </w:r>
          </w:p>
        </w:tc>
      </w:tr>
      <w:tr w:rsidR="00A308A7" w:rsidRPr="00156AB4" w14:paraId="61F99F52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FF9AD0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TC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05E2E81F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CEF9678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E6C760D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97915247</w:t>
            </w:r>
          </w:p>
        </w:tc>
      </w:tr>
      <w:tr w:rsidR="00A308A7" w:rsidRPr="00156AB4" w14:paraId="7CB56859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61FB62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LC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09F5BC57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9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3471200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88A4CE9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98274287</w:t>
            </w:r>
          </w:p>
        </w:tc>
      </w:tr>
      <w:tr w:rsidR="00A308A7" w:rsidRPr="00156AB4" w14:paraId="49A7192E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711923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PY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4BDE48D4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9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99CC32F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1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DF8B790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99395793</w:t>
            </w:r>
          </w:p>
        </w:tc>
      </w:tr>
      <w:tr w:rsidR="00A308A7" w:rsidRPr="00156AB4" w14:paraId="47A9F923" w14:textId="77777777" w:rsidTr="008710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7DDBF2" w14:textId="77777777" w:rsidR="00A308A7" w:rsidRPr="00156AB4" w:rsidRDefault="00A308A7" w:rsidP="00871084">
            <w:pPr>
              <w:rPr>
                <w:color w:val="000000"/>
              </w:rPr>
            </w:pPr>
            <w:r w:rsidRPr="00156AB4">
              <w:rPr>
                <w:color w:val="000000"/>
              </w:rPr>
              <w:t>NW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396B8B69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6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DD01355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0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2829C10" w14:textId="77777777" w:rsidR="00A308A7" w:rsidRPr="00156AB4" w:rsidRDefault="00A308A7" w:rsidP="00871084">
            <w:pPr>
              <w:jc w:val="right"/>
              <w:rPr>
                <w:color w:val="000000"/>
              </w:rPr>
            </w:pPr>
            <w:r w:rsidRPr="00156AB4">
              <w:rPr>
                <w:color w:val="000000"/>
              </w:rPr>
              <w:t>0.99401257</w:t>
            </w:r>
          </w:p>
        </w:tc>
      </w:tr>
    </w:tbl>
    <w:p w14:paraId="5CCFBCA5" w14:textId="77777777" w:rsidR="00A308A7" w:rsidRDefault="00A308A7" w:rsidP="00396050">
      <w:pPr>
        <w:pStyle w:val="Heading1"/>
        <w:spacing w:before="0" w:beforeAutospacing="0" w:after="240" w:afterAutospacing="0" w:line="360" w:lineRule="auto"/>
        <w:jc w:val="both"/>
        <w:rPr>
          <w:b w:val="0"/>
          <w:sz w:val="24"/>
          <w:szCs w:val="24"/>
          <w:lang w:val="en-US"/>
        </w:rPr>
      </w:pPr>
    </w:p>
    <w:p w14:paraId="315657BE" w14:textId="2380F6C6" w:rsidR="007F4F97" w:rsidRDefault="007F4F97" w:rsidP="00675540">
      <w:pPr>
        <w:pStyle w:val="Heading1"/>
        <w:spacing w:before="0" w:beforeAutospacing="0" w:after="240" w:afterAutospacing="0"/>
        <w:jc w:val="both"/>
        <w:rPr>
          <w:b w:val="0"/>
          <w:sz w:val="24"/>
          <w:szCs w:val="24"/>
          <w:lang w:val="en-US"/>
        </w:rPr>
      </w:pPr>
    </w:p>
    <w:p w14:paraId="7FE922E0" w14:textId="77777777" w:rsidR="007F4F97" w:rsidRDefault="007F4F97" w:rsidP="00675540">
      <w:pPr>
        <w:pStyle w:val="Heading1"/>
        <w:spacing w:before="0" w:beforeAutospacing="0" w:after="240" w:afterAutospacing="0"/>
        <w:jc w:val="both"/>
        <w:rPr>
          <w:b w:val="0"/>
          <w:sz w:val="24"/>
          <w:szCs w:val="24"/>
          <w:lang w:val="en-US"/>
        </w:rPr>
      </w:pPr>
    </w:p>
    <w:p w14:paraId="4E604272" w14:textId="77777777" w:rsidR="007F4F97" w:rsidRDefault="007F4F97" w:rsidP="00675540">
      <w:pPr>
        <w:pStyle w:val="Heading1"/>
        <w:spacing w:before="0" w:beforeAutospacing="0" w:after="240" w:afterAutospacing="0"/>
        <w:jc w:val="both"/>
        <w:rPr>
          <w:b w:val="0"/>
          <w:sz w:val="24"/>
          <w:szCs w:val="24"/>
          <w:lang w:val="en-US"/>
        </w:rPr>
      </w:pPr>
    </w:p>
    <w:p w14:paraId="7467800F" w14:textId="77777777" w:rsidR="00156AB4" w:rsidRDefault="00156AB4" w:rsidP="00675540">
      <w:pPr>
        <w:pStyle w:val="Heading1"/>
        <w:spacing w:before="0" w:beforeAutospacing="0" w:after="240" w:afterAutospacing="0"/>
        <w:jc w:val="both"/>
        <w:rPr>
          <w:b w:val="0"/>
          <w:sz w:val="24"/>
          <w:szCs w:val="24"/>
          <w:lang w:val="en-US"/>
        </w:rPr>
      </w:pPr>
    </w:p>
    <w:p w14:paraId="026E4B1B" w14:textId="77777777" w:rsidR="00156AB4" w:rsidRDefault="00156AB4" w:rsidP="00675540">
      <w:pPr>
        <w:pStyle w:val="Heading1"/>
        <w:spacing w:before="0" w:beforeAutospacing="0" w:after="240" w:afterAutospacing="0"/>
        <w:jc w:val="both"/>
        <w:rPr>
          <w:b w:val="0"/>
          <w:sz w:val="24"/>
          <w:szCs w:val="24"/>
          <w:lang w:val="en-US"/>
        </w:rPr>
      </w:pPr>
    </w:p>
    <w:p w14:paraId="35FAF9A7" w14:textId="77777777" w:rsidR="00156AB4" w:rsidRDefault="00156AB4" w:rsidP="00675540">
      <w:pPr>
        <w:pStyle w:val="Heading1"/>
        <w:spacing w:before="0" w:beforeAutospacing="0" w:after="240" w:afterAutospacing="0"/>
        <w:jc w:val="both"/>
        <w:rPr>
          <w:b w:val="0"/>
          <w:sz w:val="24"/>
          <w:szCs w:val="24"/>
          <w:lang w:val="en-US"/>
        </w:rPr>
      </w:pPr>
    </w:p>
    <w:p w14:paraId="0A8967F4" w14:textId="77777777" w:rsidR="00156AB4" w:rsidRDefault="00156AB4" w:rsidP="00675540">
      <w:pPr>
        <w:pStyle w:val="Heading1"/>
        <w:spacing w:before="0" w:beforeAutospacing="0" w:after="240" w:afterAutospacing="0"/>
        <w:jc w:val="both"/>
        <w:rPr>
          <w:b w:val="0"/>
          <w:sz w:val="24"/>
          <w:szCs w:val="24"/>
          <w:lang w:val="en-US"/>
        </w:rPr>
      </w:pPr>
    </w:p>
    <w:p w14:paraId="1A13619C" w14:textId="77777777" w:rsidR="00EF79D9" w:rsidRDefault="00EF79D9" w:rsidP="00675540">
      <w:pPr>
        <w:pStyle w:val="Heading1"/>
        <w:spacing w:before="0" w:beforeAutospacing="0" w:after="240" w:afterAutospacing="0"/>
        <w:jc w:val="both"/>
        <w:rPr>
          <w:b w:val="0"/>
          <w:sz w:val="24"/>
          <w:szCs w:val="24"/>
          <w:lang w:val="en-US"/>
        </w:rPr>
      </w:pPr>
    </w:p>
    <w:p w14:paraId="7C106CE9" w14:textId="77777777" w:rsidR="00EF79D9" w:rsidRDefault="00EF79D9" w:rsidP="00675540">
      <w:pPr>
        <w:pStyle w:val="Heading1"/>
        <w:spacing w:before="0" w:beforeAutospacing="0" w:after="240" w:afterAutospacing="0"/>
        <w:jc w:val="both"/>
        <w:rPr>
          <w:b w:val="0"/>
          <w:sz w:val="24"/>
          <w:szCs w:val="24"/>
          <w:lang w:val="en-US"/>
        </w:rPr>
      </w:pPr>
    </w:p>
    <w:p w14:paraId="31C7890D" w14:textId="77777777" w:rsidR="00EF79D9" w:rsidRDefault="00EF79D9" w:rsidP="00675540">
      <w:pPr>
        <w:pStyle w:val="Heading1"/>
        <w:spacing w:before="0" w:beforeAutospacing="0" w:after="240" w:afterAutospacing="0"/>
        <w:jc w:val="both"/>
        <w:rPr>
          <w:b w:val="0"/>
          <w:sz w:val="24"/>
          <w:szCs w:val="24"/>
          <w:lang w:val="en-US"/>
        </w:rPr>
      </w:pPr>
    </w:p>
    <w:p w14:paraId="3B83968D" w14:textId="77777777" w:rsidR="00EF79D9" w:rsidRDefault="00EF79D9" w:rsidP="00675540">
      <w:pPr>
        <w:pStyle w:val="Heading1"/>
        <w:spacing w:before="0" w:beforeAutospacing="0" w:after="240" w:afterAutospacing="0"/>
        <w:jc w:val="both"/>
        <w:rPr>
          <w:b w:val="0"/>
          <w:sz w:val="24"/>
          <w:szCs w:val="24"/>
          <w:lang w:val="en-US"/>
        </w:rPr>
      </w:pPr>
    </w:p>
    <w:p w14:paraId="49036BA7" w14:textId="77777777" w:rsidR="00EF79D9" w:rsidRDefault="00EF79D9" w:rsidP="00675540">
      <w:pPr>
        <w:pStyle w:val="Heading1"/>
        <w:spacing w:before="0" w:beforeAutospacing="0" w:after="240" w:afterAutospacing="0"/>
        <w:jc w:val="both"/>
        <w:rPr>
          <w:b w:val="0"/>
          <w:sz w:val="24"/>
          <w:szCs w:val="24"/>
          <w:lang w:val="en-US"/>
        </w:rPr>
      </w:pPr>
    </w:p>
    <w:p w14:paraId="451B980C" w14:textId="77777777" w:rsidR="00EF79D9" w:rsidRDefault="00EF79D9" w:rsidP="00675540">
      <w:pPr>
        <w:pStyle w:val="Heading1"/>
        <w:spacing w:before="0" w:beforeAutospacing="0" w:after="240" w:afterAutospacing="0"/>
        <w:jc w:val="both"/>
        <w:rPr>
          <w:b w:val="0"/>
          <w:sz w:val="24"/>
          <w:szCs w:val="24"/>
          <w:lang w:val="en-US"/>
        </w:rPr>
      </w:pPr>
    </w:p>
    <w:p w14:paraId="2485CC5E" w14:textId="77777777" w:rsidR="00EF79D9" w:rsidRDefault="00EF79D9" w:rsidP="00675540">
      <w:pPr>
        <w:pStyle w:val="Heading1"/>
        <w:spacing w:before="0" w:beforeAutospacing="0" w:after="240" w:afterAutospacing="0"/>
        <w:jc w:val="both"/>
        <w:rPr>
          <w:b w:val="0"/>
          <w:sz w:val="24"/>
          <w:szCs w:val="24"/>
          <w:lang w:val="en-US"/>
        </w:rPr>
      </w:pPr>
    </w:p>
    <w:p w14:paraId="18C34141" w14:textId="77777777" w:rsidR="00EF79D9" w:rsidRDefault="00EF79D9" w:rsidP="00675540">
      <w:pPr>
        <w:pStyle w:val="Heading1"/>
        <w:spacing w:before="0" w:beforeAutospacing="0" w:after="240" w:afterAutospacing="0"/>
        <w:jc w:val="both"/>
        <w:rPr>
          <w:b w:val="0"/>
          <w:sz w:val="24"/>
          <w:szCs w:val="24"/>
          <w:lang w:val="en-US"/>
        </w:rPr>
      </w:pPr>
    </w:p>
    <w:p w14:paraId="215558E0" w14:textId="623F4B03" w:rsidR="004A4F4B" w:rsidRDefault="004A4F4B"/>
    <w:p w14:paraId="312D906D" w14:textId="3C0A7360" w:rsidR="004A4F4B" w:rsidRDefault="004A4F4B"/>
    <w:p w14:paraId="39F8853A" w14:textId="77777777" w:rsidR="00393F89" w:rsidRDefault="00393F89" w:rsidP="00393F89"/>
    <w:p w14:paraId="36AAF690" w14:textId="3154130C" w:rsidR="002D62F2" w:rsidRDefault="002D62F2" w:rsidP="00393F89"/>
    <w:p w14:paraId="016B718E" w14:textId="69C5CBDF" w:rsidR="00565034" w:rsidRDefault="00565034" w:rsidP="00393F89"/>
    <w:p w14:paraId="561904C2" w14:textId="4DFC7949" w:rsidR="00565034" w:rsidRPr="004A4F4B" w:rsidRDefault="00565034" w:rsidP="00565034">
      <w:pPr>
        <w:ind w:left="360"/>
      </w:pPr>
    </w:p>
    <w:sectPr w:rsidR="00565034" w:rsidRPr="004A4F4B" w:rsidSect="0053224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4FEB6E" w14:textId="77777777" w:rsidR="00121C2D" w:rsidRDefault="00121C2D" w:rsidP="00393F89">
      <w:r>
        <w:separator/>
      </w:r>
    </w:p>
  </w:endnote>
  <w:endnote w:type="continuationSeparator" w:id="0">
    <w:p w14:paraId="561169BB" w14:textId="77777777" w:rsidR="00121C2D" w:rsidRDefault="00121C2D" w:rsidP="00393F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D6AFCA" w14:textId="77777777" w:rsidR="00121C2D" w:rsidRDefault="00121C2D" w:rsidP="00393F89">
      <w:r>
        <w:separator/>
      </w:r>
    </w:p>
  </w:footnote>
  <w:footnote w:type="continuationSeparator" w:id="0">
    <w:p w14:paraId="329E659F" w14:textId="77777777" w:rsidR="00121C2D" w:rsidRDefault="00121C2D" w:rsidP="00393F8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D07B51"/>
    <w:multiLevelType w:val="hybridMultilevel"/>
    <w:tmpl w:val="B88C7E9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AEB5582"/>
    <w:multiLevelType w:val="hybridMultilevel"/>
    <w:tmpl w:val="B6D0EFE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C1F3A93"/>
    <w:multiLevelType w:val="hybridMultilevel"/>
    <w:tmpl w:val="5DEEF14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EC51242"/>
    <w:multiLevelType w:val="hybridMultilevel"/>
    <w:tmpl w:val="FABEE4E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07715645">
    <w:abstractNumId w:val="3"/>
  </w:num>
  <w:num w:numId="2" w16cid:durableId="1380546319">
    <w:abstractNumId w:val="1"/>
  </w:num>
  <w:num w:numId="3" w16cid:durableId="224755125">
    <w:abstractNumId w:val="2"/>
  </w:num>
  <w:num w:numId="4" w16cid:durableId="7129704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B46"/>
    <w:rsid w:val="00052B3A"/>
    <w:rsid w:val="000C119A"/>
    <w:rsid w:val="00113897"/>
    <w:rsid w:val="00121C2D"/>
    <w:rsid w:val="00122995"/>
    <w:rsid w:val="00123BAE"/>
    <w:rsid w:val="00156AB4"/>
    <w:rsid w:val="001B0FF9"/>
    <w:rsid w:val="002C646D"/>
    <w:rsid w:val="002D62F2"/>
    <w:rsid w:val="002E3E22"/>
    <w:rsid w:val="00393F89"/>
    <w:rsid w:val="00396050"/>
    <w:rsid w:val="00424961"/>
    <w:rsid w:val="004A4F4B"/>
    <w:rsid w:val="004F615C"/>
    <w:rsid w:val="00532241"/>
    <w:rsid w:val="00565034"/>
    <w:rsid w:val="00612A62"/>
    <w:rsid w:val="006633D8"/>
    <w:rsid w:val="00675540"/>
    <w:rsid w:val="006A5240"/>
    <w:rsid w:val="006B3DBB"/>
    <w:rsid w:val="006F3514"/>
    <w:rsid w:val="006F3525"/>
    <w:rsid w:val="00706B46"/>
    <w:rsid w:val="00755277"/>
    <w:rsid w:val="00764382"/>
    <w:rsid w:val="00794548"/>
    <w:rsid w:val="007C1F3D"/>
    <w:rsid w:val="007F4F97"/>
    <w:rsid w:val="0084466F"/>
    <w:rsid w:val="008F78D0"/>
    <w:rsid w:val="00913944"/>
    <w:rsid w:val="0096219F"/>
    <w:rsid w:val="009706D9"/>
    <w:rsid w:val="009A6295"/>
    <w:rsid w:val="00A308A7"/>
    <w:rsid w:val="00CF4CEC"/>
    <w:rsid w:val="00D375BD"/>
    <w:rsid w:val="00E27AAF"/>
    <w:rsid w:val="00EF79D9"/>
    <w:rsid w:val="00FB3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77C820"/>
  <w15:chartTrackingRefBased/>
  <w15:docId w15:val="{D1DB2731-796F-DA41-AFB7-F1174FD3C3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6AB4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675540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6B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67554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NormalWeb">
    <w:name w:val="Normal (Web)"/>
    <w:basedOn w:val="Normal"/>
    <w:uiPriority w:val="99"/>
    <w:unhideWhenUsed/>
    <w:rsid w:val="00FB36E1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semiHidden/>
    <w:unhideWhenUsed/>
    <w:rsid w:val="00156AB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56AB4"/>
    <w:rPr>
      <w:color w:val="954F72"/>
      <w:u w:val="single"/>
    </w:rPr>
  </w:style>
  <w:style w:type="paragraph" w:customStyle="1" w:styleId="msonormal0">
    <w:name w:val="msonormal"/>
    <w:basedOn w:val="Normal"/>
    <w:rsid w:val="00156AB4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123BA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93F8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3F89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393F8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3F89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324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1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507</Words>
  <Characters>8591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ooja Arora</cp:lastModifiedBy>
  <cp:revision>2</cp:revision>
  <dcterms:created xsi:type="dcterms:W3CDTF">2025-01-01T17:36:00Z</dcterms:created>
  <dcterms:modified xsi:type="dcterms:W3CDTF">2025-01-01T17:36:00Z</dcterms:modified>
</cp:coreProperties>
</file>